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3CFF6B" w14:textId="28333318" w:rsidR="006E3F62" w:rsidRPr="006E3F62" w:rsidRDefault="006E3F62" w:rsidP="006E3F62">
      <w:pPr>
        <w:rPr>
          <w:b/>
          <w:color w:val="000000"/>
        </w:rPr>
      </w:pPr>
      <w:r w:rsidRPr="006E3F62">
        <w:rPr>
          <w:b/>
          <w:color w:val="000000"/>
        </w:rPr>
        <w:t xml:space="preserve">Supplementary Table </w:t>
      </w:r>
      <w:r w:rsidR="003B6224" w:rsidRPr="003B6224">
        <w:rPr>
          <w:b/>
          <w:color w:val="000000"/>
        </w:rPr>
        <w:t>Ⅱ</w:t>
      </w:r>
      <w:r w:rsidRPr="006E3F62">
        <w:rPr>
          <w:b/>
          <w:color w:val="000000"/>
        </w:rPr>
        <w:t xml:space="preserve">. The primers </w:t>
      </w:r>
      <w:r w:rsidR="00F72C50">
        <w:rPr>
          <w:b/>
          <w:color w:val="000000"/>
        </w:rPr>
        <w:t>used for qRT-PCR and constructs</w:t>
      </w:r>
      <w:r w:rsidR="006D2A17">
        <w:rPr>
          <w:b/>
          <w:color w:val="000000"/>
        </w:rPr>
        <w:t xml:space="preserve"> sequence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23"/>
        <w:gridCol w:w="6447"/>
      </w:tblGrid>
      <w:tr w:rsidR="00D157FC" w:rsidRPr="006E3F62" w14:paraId="54831319" w14:textId="77777777" w:rsidTr="000966ED">
        <w:trPr>
          <w:trHeight w:val="735"/>
        </w:trPr>
        <w:tc>
          <w:tcPr>
            <w:tcW w:w="18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1F6498" w14:textId="77777777" w:rsidR="006E3F62" w:rsidRPr="006E3F62" w:rsidRDefault="006E3F62" w:rsidP="006E3F62">
            <w:pPr>
              <w:widowControl w:val="0"/>
              <w:rPr>
                <w:rFonts w:eastAsia="宋体"/>
                <w:b/>
                <w:color w:val="000000"/>
                <w:kern w:val="2"/>
              </w:rPr>
            </w:pPr>
            <w:r w:rsidRPr="006E3F62">
              <w:rPr>
                <w:rFonts w:eastAsia="宋体"/>
                <w:b/>
                <w:color w:val="000000"/>
                <w:kern w:val="2"/>
              </w:rPr>
              <w:t>Gene</w:t>
            </w:r>
            <w:r w:rsidRPr="006E3F62">
              <w:rPr>
                <w:rFonts w:hint="eastAsia"/>
                <w:b/>
                <w:color w:val="000000"/>
              </w:rPr>
              <w:t xml:space="preserve"> name</w:t>
            </w:r>
          </w:p>
        </w:tc>
        <w:tc>
          <w:tcPr>
            <w:tcW w:w="64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62E1F4" w14:textId="77777777" w:rsidR="006E3F62" w:rsidRPr="006E3F62" w:rsidRDefault="006E3F62" w:rsidP="006E3F62">
            <w:pPr>
              <w:widowControl w:val="0"/>
              <w:rPr>
                <w:rFonts w:eastAsia="宋体"/>
                <w:b/>
                <w:color w:val="000000"/>
                <w:kern w:val="2"/>
              </w:rPr>
            </w:pPr>
            <w:r w:rsidRPr="006E3F62">
              <w:rPr>
                <w:b/>
                <w:color w:val="000000"/>
              </w:rPr>
              <w:t>Sequence of primers (5'-3')</w:t>
            </w:r>
          </w:p>
        </w:tc>
      </w:tr>
      <w:tr w:rsidR="00D157FC" w:rsidRPr="006E3F62" w14:paraId="40E0E1DA" w14:textId="77777777" w:rsidTr="000966ED">
        <w:trPr>
          <w:trHeight w:val="270"/>
        </w:trPr>
        <w:tc>
          <w:tcPr>
            <w:tcW w:w="18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808E88" w14:textId="77777777" w:rsidR="006E3F62" w:rsidRPr="006E3F62" w:rsidRDefault="006E3F62" w:rsidP="006E3F62">
            <w:pPr>
              <w:widowControl w:val="0"/>
              <w:rPr>
                <w:rFonts w:eastAsia="宋体"/>
                <w:color w:val="000000"/>
                <w:kern w:val="2"/>
              </w:rPr>
            </w:pPr>
            <w:r w:rsidRPr="006E3F62">
              <w:rPr>
                <w:rFonts w:eastAsia="宋体"/>
                <w:color w:val="000000"/>
                <w:kern w:val="2"/>
              </w:rPr>
              <w:t>GAPDH F</w:t>
            </w:r>
          </w:p>
        </w:tc>
        <w:tc>
          <w:tcPr>
            <w:tcW w:w="64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E8D930" w14:textId="77777777" w:rsidR="006E3F62" w:rsidRPr="006E3F62" w:rsidRDefault="006E3F62" w:rsidP="006E3F62">
            <w:pPr>
              <w:widowControl w:val="0"/>
              <w:rPr>
                <w:rFonts w:eastAsia="宋体"/>
                <w:color w:val="000000"/>
                <w:kern w:val="2"/>
              </w:rPr>
            </w:pPr>
            <w:r w:rsidRPr="006E3F62">
              <w:rPr>
                <w:rFonts w:eastAsia="宋体"/>
                <w:color w:val="000000"/>
                <w:kern w:val="2"/>
              </w:rPr>
              <w:t>TCAACGACCACTTTGTCAAGCTCA</w:t>
            </w:r>
          </w:p>
        </w:tc>
      </w:tr>
      <w:tr w:rsidR="00D157FC" w:rsidRPr="006E3F62" w14:paraId="3D90A93F" w14:textId="77777777" w:rsidTr="000966ED">
        <w:trPr>
          <w:trHeight w:val="270"/>
        </w:trPr>
        <w:tc>
          <w:tcPr>
            <w:tcW w:w="18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4532C1" w14:textId="77777777" w:rsidR="006E3F62" w:rsidRPr="006E3F62" w:rsidRDefault="006E3F62" w:rsidP="006E3F62">
            <w:pPr>
              <w:widowControl w:val="0"/>
              <w:rPr>
                <w:rFonts w:eastAsia="宋体"/>
                <w:color w:val="000000"/>
                <w:kern w:val="2"/>
              </w:rPr>
            </w:pPr>
            <w:r w:rsidRPr="006E3F62">
              <w:rPr>
                <w:rFonts w:eastAsia="宋体"/>
                <w:color w:val="000000"/>
                <w:kern w:val="2"/>
              </w:rPr>
              <w:t>GAPDH R</w:t>
            </w:r>
          </w:p>
        </w:tc>
        <w:tc>
          <w:tcPr>
            <w:tcW w:w="64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B8BF54" w14:textId="77777777" w:rsidR="006E3F62" w:rsidRPr="006E3F62" w:rsidRDefault="006E3F62" w:rsidP="006E3F62">
            <w:pPr>
              <w:widowControl w:val="0"/>
              <w:rPr>
                <w:rFonts w:eastAsia="宋体"/>
                <w:color w:val="000000"/>
                <w:kern w:val="2"/>
              </w:rPr>
            </w:pPr>
            <w:r w:rsidRPr="006E3F62">
              <w:rPr>
                <w:rFonts w:eastAsia="宋体"/>
                <w:color w:val="000000"/>
                <w:kern w:val="2"/>
              </w:rPr>
              <w:t>GCTGGTGGTCCAGGGGTCTTACT</w:t>
            </w:r>
          </w:p>
        </w:tc>
      </w:tr>
      <w:tr w:rsidR="00D157FC" w:rsidRPr="006E3F62" w14:paraId="6999627F" w14:textId="77777777" w:rsidTr="000966ED">
        <w:trPr>
          <w:trHeight w:val="270"/>
        </w:trPr>
        <w:tc>
          <w:tcPr>
            <w:tcW w:w="18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B9A469" w14:textId="77777777" w:rsidR="006E3F62" w:rsidRPr="006E3F62" w:rsidRDefault="006E3F62" w:rsidP="006E3F62">
            <w:pPr>
              <w:widowControl w:val="0"/>
              <w:rPr>
                <w:rFonts w:eastAsia="宋体"/>
                <w:color w:val="000000"/>
                <w:kern w:val="2"/>
              </w:rPr>
            </w:pPr>
            <w:r w:rsidRPr="006E3F62">
              <w:rPr>
                <w:rFonts w:eastAsia="宋体"/>
                <w:color w:val="000000"/>
                <w:kern w:val="2"/>
              </w:rPr>
              <w:t>U6 F</w:t>
            </w:r>
          </w:p>
        </w:tc>
        <w:tc>
          <w:tcPr>
            <w:tcW w:w="64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E537C4" w14:textId="2CBC255F" w:rsidR="006E3F62" w:rsidRPr="006E3F62" w:rsidRDefault="00C531E2" w:rsidP="00C531E2">
            <w:pPr>
              <w:widowControl w:val="0"/>
              <w:jc w:val="both"/>
              <w:rPr>
                <w:color w:val="000000"/>
              </w:rPr>
            </w:pPr>
            <w:r w:rsidRPr="00C531E2">
              <w:rPr>
                <w:color w:val="000000"/>
              </w:rPr>
              <w:t>GATTATCGGGACCATTCCACTG</w:t>
            </w:r>
          </w:p>
        </w:tc>
      </w:tr>
      <w:tr w:rsidR="00D157FC" w:rsidRPr="006E3F62" w14:paraId="6AFD7F6B" w14:textId="77777777" w:rsidTr="000966ED">
        <w:trPr>
          <w:trHeight w:val="270"/>
        </w:trPr>
        <w:tc>
          <w:tcPr>
            <w:tcW w:w="18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648B90" w14:textId="77777777" w:rsidR="006E3F62" w:rsidRPr="006E3F62" w:rsidRDefault="006E3F62" w:rsidP="006E3F62">
            <w:pPr>
              <w:widowControl w:val="0"/>
              <w:rPr>
                <w:rFonts w:eastAsia="宋体"/>
                <w:color w:val="000000"/>
                <w:kern w:val="2"/>
              </w:rPr>
            </w:pPr>
            <w:r w:rsidRPr="006E3F62">
              <w:rPr>
                <w:rFonts w:eastAsia="宋体"/>
                <w:color w:val="000000"/>
                <w:kern w:val="2"/>
              </w:rPr>
              <w:t>U6 R</w:t>
            </w:r>
          </w:p>
        </w:tc>
        <w:tc>
          <w:tcPr>
            <w:tcW w:w="64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4ADC97" w14:textId="29BE98DE" w:rsidR="006E3F62" w:rsidRPr="006E3F62" w:rsidRDefault="00C531E2" w:rsidP="00C531E2">
            <w:pPr>
              <w:widowControl w:val="0"/>
              <w:jc w:val="both"/>
              <w:rPr>
                <w:color w:val="000000"/>
              </w:rPr>
            </w:pPr>
            <w:r w:rsidRPr="00C531E2">
              <w:rPr>
                <w:color w:val="000000"/>
              </w:rPr>
              <w:t>GATCTGGTTCCCAATGACTGTG</w:t>
            </w:r>
          </w:p>
        </w:tc>
      </w:tr>
      <w:tr w:rsidR="00D157FC" w:rsidRPr="006E3F62" w14:paraId="10B9F9C1" w14:textId="77777777" w:rsidTr="000966ED">
        <w:trPr>
          <w:trHeight w:val="285"/>
        </w:trPr>
        <w:tc>
          <w:tcPr>
            <w:tcW w:w="18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0E21BC" w14:textId="1C8ED7E9" w:rsidR="006E3F62" w:rsidRPr="006E3F62" w:rsidRDefault="006E3F62" w:rsidP="006E3F62">
            <w:pPr>
              <w:widowControl w:val="0"/>
              <w:rPr>
                <w:rFonts w:eastAsia="宋体"/>
                <w:color w:val="000000"/>
                <w:kern w:val="2"/>
              </w:rPr>
            </w:pPr>
            <w:r w:rsidRPr="006E3F62">
              <w:rPr>
                <w:rFonts w:eastAsia="宋体"/>
                <w:color w:val="000000"/>
                <w:kern w:val="2"/>
              </w:rPr>
              <w:t>miR-206</w:t>
            </w:r>
          </w:p>
        </w:tc>
        <w:tc>
          <w:tcPr>
            <w:tcW w:w="64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30F87F" w14:textId="6AF1CCC5" w:rsidR="006E3F62" w:rsidRPr="006E3F62" w:rsidRDefault="002E3CEF" w:rsidP="002E3CEF">
            <w:pPr>
              <w:widowControl w:val="0"/>
              <w:jc w:val="both"/>
              <w:rPr>
                <w:color w:val="000000"/>
              </w:rPr>
            </w:pPr>
            <w:r w:rsidRPr="002E3CEF">
              <w:rPr>
                <w:color w:val="000000"/>
              </w:rPr>
              <w:t>UGGAAUGUAAGGAAGUGUGUGG</w:t>
            </w:r>
          </w:p>
        </w:tc>
      </w:tr>
      <w:tr w:rsidR="00D157FC" w:rsidRPr="006E3F62" w14:paraId="2C437CE0" w14:textId="77777777" w:rsidTr="000966ED">
        <w:trPr>
          <w:trHeight w:val="270"/>
        </w:trPr>
        <w:tc>
          <w:tcPr>
            <w:tcW w:w="18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AF1DE1" w14:textId="77777777" w:rsidR="006E3F62" w:rsidRPr="006E3F62" w:rsidRDefault="006E3F62" w:rsidP="006E3F62">
            <w:pPr>
              <w:widowControl w:val="0"/>
              <w:rPr>
                <w:rFonts w:eastAsia="宋体"/>
                <w:color w:val="000000"/>
                <w:kern w:val="2"/>
              </w:rPr>
            </w:pPr>
            <w:r w:rsidRPr="006E3F62">
              <w:rPr>
                <w:rFonts w:eastAsia="宋体"/>
                <w:color w:val="000000"/>
                <w:kern w:val="2"/>
              </w:rPr>
              <w:t>miR-206 F</w:t>
            </w:r>
          </w:p>
        </w:tc>
        <w:tc>
          <w:tcPr>
            <w:tcW w:w="64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1A267D" w14:textId="17B10574" w:rsidR="006E3F62" w:rsidRPr="006E3F62" w:rsidRDefault="000D1EB9" w:rsidP="002E3CEF">
            <w:pPr>
              <w:widowControl w:val="0"/>
              <w:jc w:val="both"/>
              <w:rPr>
                <w:rFonts w:eastAsia="宋体"/>
                <w:color w:val="000000"/>
                <w:kern w:val="2"/>
              </w:rPr>
            </w:pPr>
            <w:r w:rsidRPr="000D1EB9">
              <w:rPr>
                <w:color w:val="000000"/>
              </w:rPr>
              <w:t>TGGAATGTAAGGAAGTGTGTGG</w:t>
            </w:r>
          </w:p>
        </w:tc>
      </w:tr>
      <w:tr w:rsidR="00D157FC" w:rsidRPr="006E3F62" w14:paraId="0EBB5133" w14:textId="77777777" w:rsidTr="000966ED">
        <w:trPr>
          <w:trHeight w:val="270"/>
        </w:trPr>
        <w:tc>
          <w:tcPr>
            <w:tcW w:w="18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1A73B2" w14:textId="77777777" w:rsidR="006E3F62" w:rsidRPr="006E3F62" w:rsidRDefault="006E3F62" w:rsidP="006E3F62">
            <w:pPr>
              <w:widowControl w:val="0"/>
              <w:rPr>
                <w:rFonts w:eastAsia="宋体"/>
                <w:color w:val="000000"/>
                <w:kern w:val="2"/>
              </w:rPr>
            </w:pPr>
            <w:r w:rsidRPr="006E3F62">
              <w:rPr>
                <w:rFonts w:eastAsia="宋体"/>
                <w:color w:val="000000"/>
                <w:kern w:val="2"/>
              </w:rPr>
              <w:t>miR-206 R</w:t>
            </w:r>
          </w:p>
        </w:tc>
        <w:tc>
          <w:tcPr>
            <w:tcW w:w="64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D530BA" w14:textId="6080A9BF" w:rsidR="006E3F62" w:rsidRPr="006E3F62" w:rsidRDefault="00586B9F" w:rsidP="006E3F62">
            <w:pPr>
              <w:widowControl w:val="0"/>
              <w:rPr>
                <w:rFonts w:eastAsia="宋体"/>
                <w:color w:val="000000"/>
                <w:kern w:val="2"/>
              </w:rPr>
            </w:pPr>
            <w:r>
              <w:rPr>
                <w:color w:val="000000"/>
              </w:rPr>
              <w:t xml:space="preserve">Universal Adaptor PCR Primer </w:t>
            </w:r>
            <w:r w:rsidRPr="00586B9F">
              <w:rPr>
                <w:color w:val="000000"/>
              </w:rPr>
              <w:t>(QP016, GeneCopoeia</w:t>
            </w:r>
            <w:r w:rsidRPr="00586B9F">
              <w:rPr>
                <w:color w:val="000000"/>
                <w:vertAlign w:val="superscript"/>
              </w:rPr>
              <w:t>TM</w:t>
            </w:r>
            <w:r w:rsidRPr="00586B9F">
              <w:rPr>
                <w:rFonts w:hint="eastAsia"/>
                <w:color w:val="000000"/>
              </w:rPr>
              <w:t>)</w:t>
            </w:r>
          </w:p>
        </w:tc>
      </w:tr>
      <w:tr w:rsidR="003B6F7D" w:rsidRPr="006E3F62" w14:paraId="378F71FD" w14:textId="77777777" w:rsidTr="003B6F7D">
        <w:trPr>
          <w:trHeight w:val="1032"/>
        </w:trPr>
        <w:tc>
          <w:tcPr>
            <w:tcW w:w="18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AE2E64A" w14:textId="6A8A7DFF" w:rsidR="000C4E0C" w:rsidRPr="006E3F62" w:rsidRDefault="000C4E0C" w:rsidP="006E3F62">
            <w:pPr>
              <w:rPr>
                <w:color w:val="000000"/>
              </w:rPr>
            </w:pPr>
            <w:r w:rsidRPr="006E3F62">
              <w:rPr>
                <w:rFonts w:eastAsia="宋体"/>
                <w:color w:val="000000"/>
                <w:kern w:val="2"/>
              </w:rPr>
              <w:t>pre-miR-206</w:t>
            </w:r>
          </w:p>
        </w:tc>
        <w:tc>
          <w:tcPr>
            <w:tcW w:w="64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DA96B8B" w14:textId="4FCBF972" w:rsidR="000C4E0C" w:rsidRPr="000966ED" w:rsidRDefault="000966ED" w:rsidP="000966E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</w:rPr>
            </w:pPr>
            <w:r w:rsidRPr="000966ED">
              <w:rPr>
                <w:color w:val="000000"/>
              </w:rPr>
              <w:t>UGCUUCCCGAGGCCACAUGCUUCUUUAUAUCCCCAUAUGGAUUACUUUGCUAUGGAAUGUAAGGAAGUGUGUGGUUUCGGCAAGUG</w:t>
            </w:r>
          </w:p>
        </w:tc>
      </w:tr>
      <w:tr w:rsidR="000966ED" w:rsidRPr="006E3F62" w14:paraId="455FBFAD" w14:textId="77777777" w:rsidTr="000966ED">
        <w:trPr>
          <w:trHeight w:val="270"/>
        </w:trPr>
        <w:tc>
          <w:tcPr>
            <w:tcW w:w="18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3C6900E" w14:textId="18106178" w:rsidR="00E15592" w:rsidRPr="006E3F62" w:rsidRDefault="00E15592" w:rsidP="006E3F62">
            <w:pPr>
              <w:rPr>
                <w:color w:val="000000"/>
              </w:rPr>
            </w:pPr>
            <w:r w:rsidRPr="006E3F62">
              <w:rPr>
                <w:rFonts w:eastAsia="宋体"/>
                <w:color w:val="000000"/>
                <w:kern w:val="2"/>
              </w:rPr>
              <w:t>pre-miR-206 F</w:t>
            </w:r>
          </w:p>
        </w:tc>
        <w:tc>
          <w:tcPr>
            <w:tcW w:w="64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39139B6" w14:textId="4777FF7A" w:rsidR="00E15592" w:rsidRDefault="00E15592" w:rsidP="006E3F62">
            <w:pPr>
              <w:rPr>
                <w:color w:val="000000"/>
              </w:rPr>
            </w:pPr>
            <w:r w:rsidRPr="00187912">
              <w:rPr>
                <w:color w:val="000000"/>
              </w:rPr>
              <w:t>CACTTGCCGAAACCACACA</w:t>
            </w:r>
          </w:p>
        </w:tc>
      </w:tr>
      <w:tr w:rsidR="003B6F7D" w:rsidRPr="006E3F62" w14:paraId="187DC8F8" w14:textId="77777777" w:rsidTr="000966ED">
        <w:trPr>
          <w:trHeight w:val="270"/>
        </w:trPr>
        <w:tc>
          <w:tcPr>
            <w:tcW w:w="18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4C5E134" w14:textId="69D81DF0" w:rsidR="00E15592" w:rsidRPr="006E3F62" w:rsidRDefault="00E15592" w:rsidP="006E3F62">
            <w:pPr>
              <w:rPr>
                <w:color w:val="000000"/>
              </w:rPr>
            </w:pPr>
            <w:r w:rsidRPr="006E3F62">
              <w:rPr>
                <w:rFonts w:eastAsia="宋体"/>
                <w:color w:val="000000"/>
                <w:kern w:val="2"/>
              </w:rPr>
              <w:t>pre-miR-206 R</w:t>
            </w:r>
          </w:p>
        </w:tc>
        <w:tc>
          <w:tcPr>
            <w:tcW w:w="64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65D687A" w14:textId="23017AB3" w:rsidR="00E15592" w:rsidRPr="006E3F62" w:rsidRDefault="00E15592" w:rsidP="006E3F62">
            <w:pPr>
              <w:rPr>
                <w:color w:val="000000"/>
              </w:rPr>
            </w:pPr>
            <w:r>
              <w:rPr>
                <w:color w:val="000000"/>
              </w:rPr>
              <w:t xml:space="preserve">Universal Adaptor PCR Primer </w:t>
            </w:r>
            <w:r w:rsidRPr="00586B9F">
              <w:rPr>
                <w:color w:val="000000"/>
              </w:rPr>
              <w:t>(QP016, GeneCopoeia</w:t>
            </w:r>
            <w:r w:rsidRPr="00586B9F">
              <w:rPr>
                <w:color w:val="000000"/>
                <w:vertAlign w:val="superscript"/>
              </w:rPr>
              <w:t>TM</w:t>
            </w:r>
            <w:r w:rsidRPr="00586B9F">
              <w:rPr>
                <w:rFonts w:hint="eastAsia"/>
                <w:color w:val="000000"/>
              </w:rPr>
              <w:t>)</w:t>
            </w:r>
          </w:p>
        </w:tc>
      </w:tr>
      <w:tr w:rsidR="000966ED" w:rsidRPr="003A6B72" w14:paraId="3A237B68" w14:textId="77777777" w:rsidTr="000966ED">
        <w:trPr>
          <w:trHeight w:val="270"/>
        </w:trPr>
        <w:tc>
          <w:tcPr>
            <w:tcW w:w="18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A1B5C3" w14:textId="77777777" w:rsidR="00E15592" w:rsidRPr="006E3F62" w:rsidRDefault="00E15592" w:rsidP="006E3F62">
            <w:pPr>
              <w:widowControl w:val="0"/>
              <w:rPr>
                <w:rFonts w:eastAsia="宋体"/>
                <w:color w:val="000000"/>
                <w:kern w:val="2"/>
              </w:rPr>
            </w:pPr>
            <w:r w:rsidRPr="006E3F62">
              <w:rPr>
                <w:rFonts w:eastAsia="宋体"/>
                <w:color w:val="000000"/>
                <w:kern w:val="2"/>
              </w:rPr>
              <w:t>pri-miR-206 F</w:t>
            </w:r>
          </w:p>
        </w:tc>
        <w:tc>
          <w:tcPr>
            <w:tcW w:w="64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C6DD44" w14:textId="43489A7F" w:rsidR="00E15592" w:rsidRPr="006E3F62" w:rsidRDefault="00373248" w:rsidP="00141897">
            <w:pPr>
              <w:widowControl w:val="0"/>
              <w:rPr>
                <w:color w:val="000000"/>
              </w:rPr>
            </w:pPr>
            <w:r w:rsidRPr="00141897">
              <w:rPr>
                <w:color w:val="000000"/>
              </w:rPr>
              <w:t>GATTTGGTCCCAAGCAGCAC</w:t>
            </w:r>
          </w:p>
        </w:tc>
      </w:tr>
      <w:tr w:rsidR="000966ED" w:rsidRPr="006E3F62" w14:paraId="3A908B3A" w14:textId="77777777" w:rsidTr="000966ED">
        <w:trPr>
          <w:trHeight w:val="270"/>
        </w:trPr>
        <w:tc>
          <w:tcPr>
            <w:tcW w:w="18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420870" w14:textId="77777777" w:rsidR="00E15592" w:rsidRPr="006E3F62" w:rsidRDefault="00E15592" w:rsidP="006E3F62">
            <w:pPr>
              <w:widowControl w:val="0"/>
              <w:rPr>
                <w:rFonts w:eastAsia="宋体"/>
                <w:color w:val="000000"/>
                <w:kern w:val="2"/>
              </w:rPr>
            </w:pPr>
            <w:r w:rsidRPr="006E3F62">
              <w:rPr>
                <w:rFonts w:eastAsia="宋体"/>
                <w:color w:val="000000"/>
                <w:kern w:val="2"/>
              </w:rPr>
              <w:t>pri-miR-206 R</w:t>
            </w:r>
          </w:p>
        </w:tc>
        <w:tc>
          <w:tcPr>
            <w:tcW w:w="64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4AB1B7" w14:textId="535BD579" w:rsidR="00E15592" w:rsidRPr="006E3F62" w:rsidRDefault="00141897" w:rsidP="00141897">
            <w:pPr>
              <w:widowControl w:val="0"/>
              <w:rPr>
                <w:color w:val="000000"/>
              </w:rPr>
            </w:pPr>
            <w:r w:rsidRPr="00141897">
              <w:rPr>
                <w:color w:val="000000"/>
              </w:rPr>
              <w:t>GCCCAGGCAGGAAACTCTTA</w:t>
            </w:r>
          </w:p>
        </w:tc>
      </w:tr>
      <w:tr w:rsidR="000966ED" w:rsidRPr="006E3F62" w14:paraId="6D4A5FA0" w14:textId="77777777" w:rsidTr="000966ED">
        <w:trPr>
          <w:trHeight w:val="270"/>
        </w:trPr>
        <w:tc>
          <w:tcPr>
            <w:tcW w:w="18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CD00CF" w14:textId="671C2088" w:rsidR="00E15592" w:rsidRPr="006E3F62" w:rsidRDefault="00425381" w:rsidP="006E3F62">
            <w:pPr>
              <w:widowControl w:val="0"/>
              <w:rPr>
                <w:rFonts w:eastAsia="宋体"/>
                <w:color w:val="000000"/>
                <w:kern w:val="2"/>
              </w:rPr>
            </w:pPr>
            <w:r>
              <w:rPr>
                <w:rFonts w:eastAsia="宋体"/>
                <w:color w:val="000000"/>
                <w:kern w:val="2"/>
              </w:rPr>
              <w:t>IL</w:t>
            </w:r>
            <w:r w:rsidR="00E15592" w:rsidRPr="006E3F62">
              <w:rPr>
                <w:rFonts w:eastAsia="宋体"/>
                <w:color w:val="000000"/>
                <w:kern w:val="2"/>
              </w:rPr>
              <w:t>6 F</w:t>
            </w:r>
          </w:p>
        </w:tc>
        <w:tc>
          <w:tcPr>
            <w:tcW w:w="64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A4C5F1" w14:textId="77777777" w:rsidR="00E15592" w:rsidRPr="006E3F62" w:rsidRDefault="00E15592" w:rsidP="006E3F62">
            <w:pPr>
              <w:widowControl w:val="0"/>
              <w:rPr>
                <w:rFonts w:eastAsia="宋体"/>
                <w:color w:val="000000"/>
                <w:kern w:val="2"/>
              </w:rPr>
            </w:pPr>
            <w:r w:rsidRPr="006E3F62">
              <w:rPr>
                <w:rFonts w:eastAsia="宋体"/>
                <w:color w:val="000000"/>
                <w:kern w:val="2"/>
              </w:rPr>
              <w:t>GAGAAAGGAGACATGTAACAAGAGT </w:t>
            </w:r>
          </w:p>
        </w:tc>
      </w:tr>
      <w:tr w:rsidR="000966ED" w:rsidRPr="006E3F62" w14:paraId="4B7756FD" w14:textId="77777777" w:rsidTr="000966ED">
        <w:trPr>
          <w:trHeight w:val="285"/>
        </w:trPr>
        <w:tc>
          <w:tcPr>
            <w:tcW w:w="18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437C5A" w14:textId="006E713B" w:rsidR="00E15592" w:rsidRPr="006E3F62" w:rsidRDefault="00425381" w:rsidP="006E3F62">
            <w:pPr>
              <w:widowControl w:val="0"/>
              <w:rPr>
                <w:rFonts w:eastAsia="宋体"/>
                <w:color w:val="000000"/>
                <w:kern w:val="2"/>
              </w:rPr>
            </w:pPr>
            <w:r>
              <w:rPr>
                <w:rFonts w:eastAsia="宋体"/>
                <w:color w:val="000000"/>
                <w:kern w:val="2"/>
              </w:rPr>
              <w:t>IL</w:t>
            </w:r>
            <w:r w:rsidR="00E15592" w:rsidRPr="006E3F62">
              <w:rPr>
                <w:rFonts w:eastAsia="宋体"/>
                <w:color w:val="000000"/>
                <w:kern w:val="2"/>
              </w:rPr>
              <w:t>6 R</w:t>
            </w:r>
          </w:p>
        </w:tc>
        <w:tc>
          <w:tcPr>
            <w:tcW w:w="64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067306" w14:textId="77777777" w:rsidR="00E15592" w:rsidRPr="006E3F62" w:rsidRDefault="00E15592" w:rsidP="006E3F62">
            <w:pPr>
              <w:widowControl w:val="0"/>
              <w:rPr>
                <w:rFonts w:eastAsia="宋体"/>
                <w:color w:val="000000"/>
                <w:kern w:val="2"/>
              </w:rPr>
            </w:pPr>
            <w:r w:rsidRPr="006E3F62">
              <w:rPr>
                <w:rFonts w:eastAsia="宋体"/>
                <w:color w:val="000000"/>
                <w:kern w:val="2"/>
              </w:rPr>
              <w:t>GCGCAGAATGAGATGAGTTGT</w:t>
            </w:r>
          </w:p>
        </w:tc>
      </w:tr>
      <w:tr w:rsidR="000966ED" w:rsidRPr="006E3F62" w14:paraId="7408F4B9" w14:textId="77777777" w:rsidTr="000966ED">
        <w:trPr>
          <w:trHeight w:val="270"/>
        </w:trPr>
        <w:tc>
          <w:tcPr>
            <w:tcW w:w="18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510F63" w14:textId="54660E86" w:rsidR="00E15592" w:rsidRPr="006E3F62" w:rsidRDefault="00425381" w:rsidP="006E3F62">
            <w:pPr>
              <w:widowControl w:val="0"/>
              <w:rPr>
                <w:rFonts w:eastAsia="宋体"/>
                <w:color w:val="000000"/>
                <w:kern w:val="2"/>
              </w:rPr>
            </w:pPr>
            <w:r>
              <w:rPr>
                <w:rFonts w:eastAsia="宋体"/>
                <w:color w:val="000000"/>
                <w:kern w:val="2"/>
              </w:rPr>
              <w:t>IL</w:t>
            </w:r>
            <w:r w:rsidR="00E15592" w:rsidRPr="006E3F62">
              <w:rPr>
                <w:rFonts w:eastAsia="宋体"/>
                <w:color w:val="000000"/>
                <w:kern w:val="2"/>
              </w:rPr>
              <w:t>6R F</w:t>
            </w:r>
          </w:p>
        </w:tc>
        <w:tc>
          <w:tcPr>
            <w:tcW w:w="64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C81CE3" w14:textId="2EF5766E" w:rsidR="00E15592" w:rsidRPr="006E3F62" w:rsidRDefault="00425381" w:rsidP="009E6DEA">
            <w:pPr>
              <w:widowControl w:val="0"/>
              <w:rPr>
                <w:rFonts w:eastAsia="Times New Roman"/>
              </w:rPr>
            </w:pPr>
            <w:r w:rsidRPr="009E6DEA">
              <w:rPr>
                <w:rFonts w:eastAsia="宋体"/>
                <w:color w:val="000000"/>
                <w:kern w:val="2"/>
              </w:rPr>
              <w:t>CATGTGCGTCGCCAGTAGT</w:t>
            </w:r>
          </w:p>
        </w:tc>
      </w:tr>
      <w:tr w:rsidR="000966ED" w:rsidRPr="006E3F62" w14:paraId="1ADCE479" w14:textId="77777777" w:rsidTr="000966ED">
        <w:trPr>
          <w:trHeight w:val="270"/>
        </w:trPr>
        <w:tc>
          <w:tcPr>
            <w:tcW w:w="18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A14942" w14:textId="67C9C51F" w:rsidR="00E15592" w:rsidRPr="006E3F62" w:rsidRDefault="00425381" w:rsidP="006E3F62">
            <w:pPr>
              <w:widowControl w:val="0"/>
              <w:rPr>
                <w:rFonts w:eastAsia="宋体"/>
                <w:color w:val="000000"/>
                <w:kern w:val="2"/>
              </w:rPr>
            </w:pPr>
            <w:r>
              <w:rPr>
                <w:rFonts w:eastAsia="宋体"/>
                <w:color w:val="000000"/>
                <w:kern w:val="2"/>
              </w:rPr>
              <w:t>IL</w:t>
            </w:r>
            <w:r w:rsidR="00E15592" w:rsidRPr="006E3F62">
              <w:rPr>
                <w:rFonts w:eastAsia="宋体"/>
                <w:color w:val="000000"/>
                <w:kern w:val="2"/>
              </w:rPr>
              <w:t>6R R</w:t>
            </w:r>
          </w:p>
        </w:tc>
        <w:tc>
          <w:tcPr>
            <w:tcW w:w="64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8419C1" w14:textId="144BFCB6" w:rsidR="00E15592" w:rsidRPr="006E3F62" w:rsidRDefault="00425381" w:rsidP="009E6DEA">
            <w:pPr>
              <w:widowControl w:val="0"/>
              <w:rPr>
                <w:rFonts w:eastAsia="宋体"/>
                <w:color w:val="000000"/>
                <w:kern w:val="2"/>
              </w:rPr>
            </w:pPr>
            <w:r w:rsidRPr="009E6DEA">
              <w:rPr>
                <w:rFonts w:eastAsia="宋体"/>
                <w:color w:val="000000"/>
                <w:kern w:val="2"/>
              </w:rPr>
              <w:t>AGCTCAAACCGTAGTCTGTAGA</w:t>
            </w:r>
          </w:p>
        </w:tc>
      </w:tr>
      <w:tr w:rsidR="000966ED" w:rsidRPr="006E3F62" w14:paraId="7183EC1D" w14:textId="77777777" w:rsidTr="000966ED">
        <w:trPr>
          <w:trHeight w:val="270"/>
        </w:trPr>
        <w:tc>
          <w:tcPr>
            <w:tcW w:w="18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35A3E4" w14:textId="77777777" w:rsidR="00E15592" w:rsidRPr="006E3F62" w:rsidRDefault="00E15592" w:rsidP="006E3F62">
            <w:pPr>
              <w:widowControl w:val="0"/>
              <w:rPr>
                <w:rFonts w:eastAsia="宋体"/>
                <w:color w:val="000000"/>
                <w:kern w:val="2"/>
              </w:rPr>
            </w:pPr>
            <w:r w:rsidRPr="006E3F62">
              <w:rPr>
                <w:rFonts w:eastAsia="宋体"/>
                <w:color w:val="000000"/>
                <w:kern w:val="2"/>
              </w:rPr>
              <w:t>gp130 F</w:t>
            </w:r>
          </w:p>
        </w:tc>
        <w:tc>
          <w:tcPr>
            <w:tcW w:w="64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DD2291" w14:textId="70510929" w:rsidR="00E15592" w:rsidRPr="006E3F62" w:rsidRDefault="009E6DEA" w:rsidP="009E6DEA">
            <w:pPr>
              <w:widowControl w:val="0"/>
              <w:rPr>
                <w:rFonts w:eastAsia="宋体"/>
                <w:color w:val="000000"/>
                <w:kern w:val="2"/>
              </w:rPr>
            </w:pPr>
            <w:r w:rsidRPr="009E6DEA">
              <w:rPr>
                <w:rFonts w:eastAsia="宋体"/>
                <w:color w:val="000000"/>
                <w:kern w:val="2"/>
              </w:rPr>
              <w:t>CGGACAGCTTGAACAGAATGT</w:t>
            </w:r>
          </w:p>
        </w:tc>
      </w:tr>
      <w:tr w:rsidR="000966ED" w:rsidRPr="006E3F62" w14:paraId="7D5FBD81" w14:textId="77777777" w:rsidTr="000966ED">
        <w:trPr>
          <w:trHeight w:val="270"/>
        </w:trPr>
        <w:tc>
          <w:tcPr>
            <w:tcW w:w="18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0613C3" w14:textId="77777777" w:rsidR="00E15592" w:rsidRPr="006E3F62" w:rsidRDefault="00E15592" w:rsidP="006E3F62">
            <w:pPr>
              <w:widowControl w:val="0"/>
              <w:rPr>
                <w:rFonts w:eastAsia="宋体"/>
                <w:color w:val="000000"/>
                <w:kern w:val="2"/>
              </w:rPr>
            </w:pPr>
            <w:r w:rsidRPr="006E3F62">
              <w:rPr>
                <w:rFonts w:eastAsia="宋体"/>
                <w:color w:val="000000"/>
                <w:kern w:val="2"/>
              </w:rPr>
              <w:t>gp130 R</w:t>
            </w:r>
          </w:p>
        </w:tc>
        <w:tc>
          <w:tcPr>
            <w:tcW w:w="64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310A2A" w14:textId="0A0601F8" w:rsidR="00E15592" w:rsidRPr="006E3F62" w:rsidRDefault="009E6DEA" w:rsidP="009E6DEA">
            <w:pPr>
              <w:widowControl w:val="0"/>
              <w:rPr>
                <w:rFonts w:eastAsia="宋体"/>
                <w:color w:val="000000"/>
                <w:kern w:val="2"/>
              </w:rPr>
            </w:pPr>
            <w:r w:rsidRPr="009E6DEA">
              <w:rPr>
                <w:rFonts w:eastAsia="宋体"/>
                <w:color w:val="000000"/>
                <w:kern w:val="2"/>
              </w:rPr>
              <w:t>ACCATCCCACTCACACCTCA</w:t>
            </w:r>
          </w:p>
        </w:tc>
      </w:tr>
      <w:tr w:rsidR="000966ED" w:rsidRPr="006E3F62" w14:paraId="3C104CE0" w14:textId="77777777" w:rsidTr="000966ED">
        <w:trPr>
          <w:trHeight w:val="270"/>
        </w:trPr>
        <w:tc>
          <w:tcPr>
            <w:tcW w:w="18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F5EC4E" w14:textId="77777777" w:rsidR="00E15592" w:rsidRPr="006E3F62" w:rsidRDefault="00E15592" w:rsidP="006E3F62">
            <w:pPr>
              <w:widowControl w:val="0"/>
              <w:rPr>
                <w:rFonts w:eastAsia="宋体"/>
                <w:color w:val="000000"/>
                <w:kern w:val="2"/>
              </w:rPr>
            </w:pPr>
            <w:r w:rsidRPr="006E3F62">
              <w:rPr>
                <w:rFonts w:eastAsia="宋体"/>
                <w:color w:val="000000"/>
                <w:kern w:val="2"/>
              </w:rPr>
              <w:t>JAK1 F</w:t>
            </w:r>
          </w:p>
        </w:tc>
        <w:tc>
          <w:tcPr>
            <w:tcW w:w="64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7762A5" w14:textId="77777777" w:rsidR="00E15592" w:rsidRPr="006E3F62" w:rsidRDefault="00E15592" w:rsidP="006E3F62">
            <w:pPr>
              <w:widowControl w:val="0"/>
              <w:rPr>
                <w:rFonts w:eastAsia="宋体"/>
                <w:color w:val="000000"/>
                <w:kern w:val="2"/>
              </w:rPr>
            </w:pPr>
            <w:r w:rsidRPr="006E3F62">
              <w:rPr>
                <w:rFonts w:eastAsia="宋体"/>
                <w:color w:val="000000"/>
                <w:kern w:val="2"/>
              </w:rPr>
              <w:t>GTAATAAAGGAGTCTGTGGTCAGC</w:t>
            </w:r>
          </w:p>
        </w:tc>
      </w:tr>
      <w:tr w:rsidR="000966ED" w:rsidRPr="006E3F62" w14:paraId="1AD064A8" w14:textId="77777777" w:rsidTr="000966ED">
        <w:trPr>
          <w:trHeight w:val="270"/>
        </w:trPr>
        <w:tc>
          <w:tcPr>
            <w:tcW w:w="18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620DA8" w14:textId="77777777" w:rsidR="00E15592" w:rsidRPr="006E3F62" w:rsidRDefault="00E15592" w:rsidP="006E3F62">
            <w:pPr>
              <w:widowControl w:val="0"/>
              <w:rPr>
                <w:rFonts w:eastAsia="宋体"/>
                <w:color w:val="000000"/>
                <w:kern w:val="2"/>
              </w:rPr>
            </w:pPr>
            <w:r w:rsidRPr="006E3F62">
              <w:rPr>
                <w:rFonts w:eastAsia="宋体"/>
                <w:color w:val="000000"/>
                <w:kern w:val="2"/>
              </w:rPr>
              <w:t>JAK1 R</w:t>
            </w:r>
          </w:p>
        </w:tc>
        <w:tc>
          <w:tcPr>
            <w:tcW w:w="64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B2CF88" w14:textId="77777777" w:rsidR="00E15592" w:rsidRPr="006E3F62" w:rsidRDefault="00E15592" w:rsidP="006E3F62">
            <w:pPr>
              <w:widowControl w:val="0"/>
              <w:rPr>
                <w:rFonts w:eastAsia="宋体"/>
                <w:color w:val="000000"/>
                <w:kern w:val="2"/>
              </w:rPr>
            </w:pPr>
            <w:r w:rsidRPr="006E3F62">
              <w:rPr>
                <w:rFonts w:eastAsia="宋体"/>
                <w:color w:val="000000"/>
                <w:kern w:val="2"/>
              </w:rPr>
              <w:t>TGCAGAGGTAATGATGGGCATC</w:t>
            </w:r>
          </w:p>
        </w:tc>
      </w:tr>
      <w:tr w:rsidR="000966ED" w:rsidRPr="006E3F62" w14:paraId="5E2580E0" w14:textId="77777777" w:rsidTr="000966ED">
        <w:trPr>
          <w:trHeight w:val="270"/>
        </w:trPr>
        <w:tc>
          <w:tcPr>
            <w:tcW w:w="18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B2491D" w14:textId="77777777" w:rsidR="00E15592" w:rsidRPr="006E3F62" w:rsidRDefault="00E15592" w:rsidP="006E3F62">
            <w:pPr>
              <w:widowControl w:val="0"/>
              <w:rPr>
                <w:rFonts w:eastAsia="宋体"/>
                <w:color w:val="000000"/>
                <w:kern w:val="2"/>
              </w:rPr>
            </w:pPr>
            <w:r w:rsidRPr="006E3F62">
              <w:rPr>
                <w:rFonts w:eastAsia="宋体"/>
                <w:color w:val="000000"/>
                <w:kern w:val="2"/>
              </w:rPr>
              <w:t>Stat3 F</w:t>
            </w:r>
          </w:p>
        </w:tc>
        <w:tc>
          <w:tcPr>
            <w:tcW w:w="64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ABAD56" w14:textId="77777777" w:rsidR="00E15592" w:rsidRPr="006E3F62" w:rsidRDefault="00E15592" w:rsidP="006E3F62">
            <w:pPr>
              <w:widowControl w:val="0"/>
              <w:rPr>
                <w:rFonts w:eastAsia="宋体"/>
                <w:color w:val="000000"/>
                <w:kern w:val="2"/>
              </w:rPr>
            </w:pPr>
            <w:r w:rsidRPr="006E3F62">
              <w:rPr>
                <w:rFonts w:eastAsia="宋体"/>
                <w:color w:val="000000"/>
                <w:kern w:val="2"/>
              </w:rPr>
              <w:t>CCTCAGCAGGAGGGCAGT</w:t>
            </w:r>
          </w:p>
        </w:tc>
      </w:tr>
      <w:tr w:rsidR="000966ED" w:rsidRPr="006E3F62" w14:paraId="141BE8A1" w14:textId="77777777" w:rsidTr="000966ED">
        <w:trPr>
          <w:trHeight w:val="270"/>
        </w:trPr>
        <w:tc>
          <w:tcPr>
            <w:tcW w:w="18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CDF9E6" w14:textId="77777777" w:rsidR="00E15592" w:rsidRPr="006E3F62" w:rsidRDefault="00E15592" w:rsidP="006E3F62">
            <w:pPr>
              <w:widowControl w:val="0"/>
              <w:rPr>
                <w:rFonts w:eastAsia="宋体"/>
                <w:color w:val="000000"/>
                <w:kern w:val="2"/>
              </w:rPr>
            </w:pPr>
            <w:r w:rsidRPr="006E3F62">
              <w:rPr>
                <w:rFonts w:eastAsia="宋体"/>
                <w:color w:val="000000"/>
                <w:kern w:val="2"/>
              </w:rPr>
              <w:t>Stat3 R</w:t>
            </w:r>
          </w:p>
        </w:tc>
        <w:tc>
          <w:tcPr>
            <w:tcW w:w="64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F8D54D" w14:textId="77777777" w:rsidR="00E15592" w:rsidRPr="006E3F62" w:rsidRDefault="00E15592" w:rsidP="006E3F62">
            <w:pPr>
              <w:widowControl w:val="0"/>
              <w:rPr>
                <w:rFonts w:eastAsia="宋体"/>
                <w:color w:val="000000"/>
                <w:kern w:val="2"/>
              </w:rPr>
            </w:pPr>
            <w:r w:rsidRPr="006E3F62">
              <w:rPr>
                <w:rFonts w:eastAsia="宋体"/>
                <w:color w:val="000000"/>
                <w:kern w:val="2"/>
              </w:rPr>
              <w:t>CTGTGTGAGGGGTGGCAG</w:t>
            </w:r>
          </w:p>
        </w:tc>
      </w:tr>
      <w:tr w:rsidR="000966ED" w:rsidRPr="006E3F62" w14:paraId="7AAEBE79" w14:textId="77777777" w:rsidTr="000966ED">
        <w:trPr>
          <w:trHeight w:val="285"/>
        </w:trPr>
        <w:tc>
          <w:tcPr>
            <w:tcW w:w="18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B8337F" w14:textId="77777777" w:rsidR="00E15592" w:rsidRPr="006E3F62" w:rsidRDefault="00E15592" w:rsidP="006E3F62">
            <w:pPr>
              <w:widowControl w:val="0"/>
              <w:rPr>
                <w:rFonts w:eastAsia="宋体"/>
                <w:color w:val="000000"/>
                <w:kern w:val="2"/>
              </w:rPr>
            </w:pPr>
            <w:r w:rsidRPr="006E3F62">
              <w:rPr>
                <w:rFonts w:eastAsia="宋体"/>
                <w:color w:val="000000"/>
                <w:kern w:val="2"/>
              </w:rPr>
              <w:t>EGFR F</w:t>
            </w:r>
          </w:p>
        </w:tc>
        <w:tc>
          <w:tcPr>
            <w:tcW w:w="64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9C3BCB" w14:textId="749FDCF9" w:rsidR="00E15592" w:rsidRPr="006E3F62" w:rsidRDefault="00A06FB8" w:rsidP="000C2469">
            <w:pPr>
              <w:widowControl w:val="0"/>
              <w:rPr>
                <w:rFonts w:eastAsia="宋体"/>
                <w:color w:val="000000"/>
                <w:kern w:val="2"/>
              </w:rPr>
            </w:pPr>
            <w:r w:rsidRPr="00A06FB8">
              <w:rPr>
                <w:rFonts w:eastAsia="宋体"/>
                <w:color w:val="000000"/>
                <w:kern w:val="2"/>
              </w:rPr>
              <w:t>AGGCACGAGTAACAAGCTCAC</w:t>
            </w:r>
          </w:p>
        </w:tc>
      </w:tr>
      <w:tr w:rsidR="000966ED" w:rsidRPr="006E3F62" w14:paraId="39F0970F" w14:textId="77777777" w:rsidTr="000966ED">
        <w:trPr>
          <w:trHeight w:val="270"/>
        </w:trPr>
        <w:tc>
          <w:tcPr>
            <w:tcW w:w="18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CE1F2C" w14:textId="77777777" w:rsidR="00E15592" w:rsidRPr="006E3F62" w:rsidRDefault="00E15592" w:rsidP="006E3F62">
            <w:pPr>
              <w:widowControl w:val="0"/>
              <w:rPr>
                <w:rFonts w:eastAsia="宋体"/>
                <w:color w:val="000000"/>
                <w:kern w:val="2"/>
              </w:rPr>
            </w:pPr>
            <w:r w:rsidRPr="006E3F62">
              <w:rPr>
                <w:rFonts w:eastAsia="宋体"/>
                <w:color w:val="000000"/>
                <w:kern w:val="2"/>
              </w:rPr>
              <w:t>EGFR R</w:t>
            </w:r>
          </w:p>
        </w:tc>
        <w:tc>
          <w:tcPr>
            <w:tcW w:w="64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8E8E29" w14:textId="33ED438E" w:rsidR="00E15592" w:rsidRPr="006E3F62" w:rsidRDefault="000C2469" w:rsidP="000C2469">
            <w:pPr>
              <w:widowControl w:val="0"/>
              <w:rPr>
                <w:rFonts w:eastAsia="宋体"/>
                <w:color w:val="000000"/>
                <w:kern w:val="2"/>
              </w:rPr>
            </w:pPr>
            <w:r w:rsidRPr="000C2469">
              <w:rPr>
                <w:rFonts w:eastAsia="宋体"/>
                <w:color w:val="000000"/>
                <w:kern w:val="2"/>
              </w:rPr>
              <w:t>ATGAGGACATAACCAGCCACC</w:t>
            </w:r>
          </w:p>
        </w:tc>
      </w:tr>
      <w:tr w:rsidR="000966ED" w:rsidRPr="006E3F62" w14:paraId="3944B98F" w14:textId="77777777" w:rsidTr="000966ED">
        <w:trPr>
          <w:trHeight w:val="270"/>
        </w:trPr>
        <w:tc>
          <w:tcPr>
            <w:tcW w:w="18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DFDDF5" w14:textId="77777777" w:rsidR="00E15592" w:rsidRPr="006E3F62" w:rsidRDefault="00E15592" w:rsidP="006E3F62">
            <w:pPr>
              <w:widowControl w:val="0"/>
              <w:rPr>
                <w:rFonts w:eastAsia="宋体"/>
                <w:color w:val="000000"/>
                <w:kern w:val="2"/>
              </w:rPr>
            </w:pPr>
            <w:r w:rsidRPr="006E3F62">
              <w:rPr>
                <w:rFonts w:eastAsia="宋体"/>
                <w:color w:val="000000"/>
                <w:kern w:val="2"/>
              </w:rPr>
              <w:t>SOCS1 F</w:t>
            </w:r>
          </w:p>
        </w:tc>
        <w:tc>
          <w:tcPr>
            <w:tcW w:w="64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52F317" w14:textId="1C66FEE9" w:rsidR="00E15592" w:rsidRPr="006E3F62" w:rsidRDefault="000C2469" w:rsidP="000C2469">
            <w:pPr>
              <w:rPr>
                <w:rFonts w:eastAsia="宋体"/>
                <w:color w:val="000000"/>
                <w:kern w:val="2"/>
              </w:rPr>
            </w:pPr>
            <w:r w:rsidRPr="000C2469">
              <w:rPr>
                <w:rFonts w:eastAsia="宋体"/>
                <w:color w:val="000000"/>
                <w:kern w:val="2"/>
              </w:rPr>
              <w:t>CACGCACTTCCGCACATTC</w:t>
            </w:r>
          </w:p>
        </w:tc>
      </w:tr>
      <w:tr w:rsidR="000966ED" w:rsidRPr="006E3F62" w14:paraId="389FFD49" w14:textId="77777777" w:rsidTr="000966ED">
        <w:trPr>
          <w:trHeight w:val="270"/>
        </w:trPr>
        <w:tc>
          <w:tcPr>
            <w:tcW w:w="18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8F74B3" w14:textId="77777777" w:rsidR="00E15592" w:rsidRPr="006E3F62" w:rsidRDefault="00E15592" w:rsidP="006E3F62">
            <w:pPr>
              <w:widowControl w:val="0"/>
              <w:rPr>
                <w:rFonts w:eastAsia="宋体"/>
                <w:color w:val="000000"/>
                <w:kern w:val="2"/>
              </w:rPr>
            </w:pPr>
            <w:r w:rsidRPr="006E3F62">
              <w:rPr>
                <w:rFonts w:eastAsia="宋体"/>
                <w:color w:val="000000"/>
                <w:kern w:val="2"/>
              </w:rPr>
              <w:lastRenderedPageBreak/>
              <w:t>SOCS1 R</w:t>
            </w:r>
          </w:p>
        </w:tc>
        <w:tc>
          <w:tcPr>
            <w:tcW w:w="64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7CB106" w14:textId="3FA47918" w:rsidR="00E15592" w:rsidRPr="006E3F62" w:rsidRDefault="000C2469" w:rsidP="000C2469">
            <w:pPr>
              <w:rPr>
                <w:rFonts w:eastAsia="宋体"/>
                <w:color w:val="000000"/>
                <w:kern w:val="2"/>
              </w:rPr>
            </w:pPr>
            <w:r w:rsidRPr="000C2469">
              <w:rPr>
                <w:rFonts w:eastAsia="宋体"/>
                <w:color w:val="000000"/>
                <w:kern w:val="2"/>
              </w:rPr>
              <w:t>TAAGGGCGAAAAAGCAGTTCC</w:t>
            </w:r>
          </w:p>
        </w:tc>
      </w:tr>
      <w:tr w:rsidR="000966ED" w:rsidRPr="006E3F62" w14:paraId="3DFE9A31" w14:textId="77777777" w:rsidTr="000966ED">
        <w:trPr>
          <w:trHeight w:val="270"/>
        </w:trPr>
        <w:tc>
          <w:tcPr>
            <w:tcW w:w="18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C4A5A5" w14:textId="77777777" w:rsidR="00E15592" w:rsidRPr="006E3F62" w:rsidRDefault="00E15592" w:rsidP="006E3F62">
            <w:pPr>
              <w:widowControl w:val="0"/>
              <w:rPr>
                <w:rFonts w:eastAsia="宋体"/>
                <w:color w:val="000000"/>
                <w:kern w:val="2"/>
              </w:rPr>
            </w:pPr>
            <w:r w:rsidRPr="006E3F62">
              <w:rPr>
                <w:rFonts w:eastAsia="宋体"/>
                <w:color w:val="000000"/>
                <w:kern w:val="2"/>
              </w:rPr>
              <w:t>SOCS3 F</w:t>
            </w:r>
          </w:p>
        </w:tc>
        <w:tc>
          <w:tcPr>
            <w:tcW w:w="64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1399C2" w14:textId="0A9D54A4" w:rsidR="00E15592" w:rsidRPr="006E3F62" w:rsidRDefault="00CD3DF8" w:rsidP="00CD3DF8">
            <w:pPr>
              <w:rPr>
                <w:rFonts w:eastAsia="宋体"/>
                <w:color w:val="000000"/>
                <w:kern w:val="2"/>
              </w:rPr>
            </w:pPr>
            <w:r w:rsidRPr="00CD3DF8">
              <w:rPr>
                <w:rFonts w:eastAsia="宋体"/>
                <w:color w:val="000000"/>
                <w:kern w:val="2"/>
              </w:rPr>
              <w:t>CCTGCGCCTCAAGACCTTC</w:t>
            </w:r>
          </w:p>
        </w:tc>
      </w:tr>
      <w:tr w:rsidR="000966ED" w:rsidRPr="006E3F62" w14:paraId="09E80D94" w14:textId="77777777" w:rsidTr="000966ED">
        <w:trPr>
          <w:trHeight w:val="270"/>
        </w:trPr>
        <w:tc>
          <w:tcPr>
            <w:tcW w:w="18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6E2729" w14:textId="77777777" w:rsidR="00E15592" w:rsidRPr="006E3F62" w:rsidRDefault="00E15592" w:rsidP="006E3F62">
            <w:pPr>
              <w:widowControl w:val="0"/>
              <w:rPr>
                <w:rFonts w:eastAsia="宋体"/>
                <w:color w:val="000000"/>
                <w:kern w:val="2"/>
              </w:rPr>
            </w:pPr>
            <w:r w:rsidRPr="006E3F62">
              <w:rPr>
                <w:rFonts w:eastAsia="宋体"/>
                <w:color w:val="000000"/>
                <w:kern w:val="2"/>
              </w:rPr>
              <w:t>SOCS3 R</w:t>
            </w:r>
          </w:p>
        </w:tc>
        <w:tc>
          <w:tcPr>
            <w:tcW w:w="64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E1362B" w14:textId="65ECDF8D" w:rsidR="00E15592" w:rsidRPr="006E3F62" w:rsidRDefault="00CD3DF8" w:rsidP="00CD3DF8">
            <w:pPr>
              <w:rPr>
                <w:rFonts w:eastAsia="宋体"/>
                <w:color w:val="000000"/>
                <w:kern w:val="2"/>
              </w:rPr>
            </w:pPr>
            <w:r w:rsidRPr="00CD3DF8">
              <w:rPr>
                <w:rFonts w:eastAsia="宋体"/>
                <w:color w:val="000000"/>
                <w:kern w:val="2"/>
              </w:rPr>
              <w:t>GTCACTGCGCTCCAGTAGAA</w:t>
            </w:r>
          </w:p>
        </w:tc>
      </w:tr>
      <w:tr w:rsidR="000966ED" w:rsidRPr="006E3F62" w14:paraId="4E506687" w14:textId="77777777" w:rsidTr="000966ED">
        <w:trPr>
          <w:trHeight w:val="270"/>
        </w:trPr>
        <w:tc>
          <w:tcPr>
            <w:tcW w:w="18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5DA748" w14:textId="77777777" w:rsidR="00E15592" w:rsidRPr="006E3F62" w:rsidRDefault="00E15592" w:rsidP="006E3F62">
            <w:pPr>
              <w:widowControl w:val="0"/>
              <w:rPr>
                <w:rFonts w:eastAsia="宋体"/>
                <w:color w:val="000000"/>
                <w:kern w:val="2"/>
              </w:rPr>
            </w:pPr>
            <w:r w:rsidRPr="006E3F62">
              <w:rPr>
                <w:rFonts w:eastAsia="宋体"/>
                <w:color w:val="000000"/>
                <w:kern w:val="2"/>
              </w:rPr>
              <w:t>PIAS3 F</w:t>
            </w:r>
          </w:p>
        </w:tc>
        <w:tc>
          <w:tcPr>
            <w:tcW w:w="64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E737B1" w14:textId="47FE1F06" w:rsidR="00E15592" w:rsidRPr="006E3F62" w:rsidRDefault="00CD3DF8" w:rsidP="00CD3DF8">
            <w:pPr>
              <w:rPr>
                <w:rFonts w:eastAsia="Times New Roman"/>
              </w:rPr>
            </w:pPr>
            <w:r w:rsidRPr="00CD3DF8">
              <w:rPr>
                <w:rFonts w:eastAsia="宋体"/>
                <w:color w:val="000000"/>
                <w:kern w:val="2"/>
              </w:rPr>
              <w:t>CTGGGCGAATTAAAGCACATGG</w:t>
            </w:r>
          </w:p>
        </w:tc>
      </w:tr>
      <w:tr w:rsidR="000966ED" w:rsidRPr="006E3F62" w14:paraId="57352C2A" w14:textId="77777777" w:rsidTr="000966ED">
        <w:trPr>
          <w:trHeight w:val="270"/>
        </w:trPr>
        <w:tc>
          <w:tcPr>
            <w:tcW w:w="18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7A322A" w14:textId="77777777" w:rsidR="00E15592" w:rsidRPr="006E3F62" w:rsidRDefault="00E15592" w:rsidP="006E3F62">
            <w:pPr>
              <w:widowControl w:val="0"/>
              <w:rPr>
                <w:rFonts w:eastAsia="宋体"/>
                <w:color w:val="000000"/>
                <w:kern w:val="2"/>
              </w:rPr>
            </w:pPr>
            <w:r w:rsidRPr="006E3F62">
              <w:rPr>
                <w:rFonts w:eastAsia="宋体"/>
                <w:color w:val="000000"/>
                <w:kern w:val="2"/>
              </w:rPr>
              <w:t>PIAS3 R</w:t>
            </w:r>
          </w:p>
        </w:tc>
        <w:tc>
          <w:tcPr>
            <w:tcW w:w="64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E36F64" w14:textId="311FCD67" w:rsidR="00E15592" w:rsidRPr="006E3F62" w:rsidRDefault="00CD3DF8" w:rsidP="00CD3DF8">
            <w:pPr>
              <w:rPr>
                <w:rFonts w:eastAsia="Times New Roman"/>
              </w:rPr>
            </w:pPr>
            <w:r w:rsidRPr="00CD3DF8">
              <w:rPr>
                <w:rFonts w:eastAsia="宋体"/>
                <w:color w:val="000000"/>
                <w:kern w:val="2"/>
              </w:rPr>
              <w:t>AAAGCGTCGTCGGTAAAGCTC</w:t>
            </w:r>
          </w:p>
        </w:tc>
      </w:tr>
      <w:tr w:rsidR="000966ED" w:rsidRPr="006E3F62" w14:paraId="08BE298E" w14:textId="77777777" w:rsidTr="000966ED">
        <w:trPr>
          <w:trHeight w:val="270"/>
        </w:trPr>
        <w:tc>
          <w:tcPr>
            <w:tcW w:w="18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EC231F" w14:textId="1A977B25" w:rsidR="00E15592" w:rsidRPr="006E3F62" w:rsidRDefault="00330757" w:rsidP="00D157FC">
            <w:pPr>
              <w:rPr>
                <w:rFonts w:eastAsia="宋体"/>
                <w:color w:val="000000"/>
                <w:kern w:val="2"/>
              </w:rPr>
            </w:pPr>
            <w:r w:rsidRPr="00C52056">
              <w:rPr>
                <w:rFonts w:eastAsia="宋体"/>
                <w:color w:val="000000"/>
                <w:kern w:val="2"/>
              </w:rPr>
              <w:t>SHP-2</w:t>
            </w:r>
            <w:r w:rsidR="00BE6A37">
              <w:rPr>
                <w:rFonts w:eastAsia="宋体"/>
                <w:color w:val="000000"/>
                <w:kern w:val="2"/>
              </w:rPr>
              <w:t xml:space="preserve"> </w:t>
            </w:r>
            <w:r w:rsidR="00E15592" w:rsidRPr="006E3F62">
              <w:rPr>
                <w:rFonts w:eastAsia="宋体"/>
                <w:color w:val="000000"/>
                <w:kern w:val="2"/>
              </w:rPr>
              <w:t>F</w:t>
            </w:r>
          </w:p>
        </w:tc>
        <w:tc>
          <w:tcPr>
            <w:tcW w:w="64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0C2A43" w14:textId="0F5EA363" w:rsidR="00E15592" w:rsidRPr="006E3F62" w:rsidRDefault="00063B05" w:rsidP="00063B05">
            <w:pPr>
              <w:rPr>
                <w:rFonts w:eastAsia="宋体"/>
                <w:color w:val="000000"/>
                <w:kern w:val="2"/>
              </w:rPr>
            </w:pPr>
            <w:r w:rsidRPr="00063B05">
              <w:rPr>
                <w:rFonts w:eastAsia="宋体"/>
                <w:color w:val="000000"/>
                <w:kern w:val="2"/>
              </w:rPr>
              <w:t>GAACTGTGCAGATCCTACCTCT</w:t>
            </w:r>
          </w:p>
        </w:tc>
      </w:tr>
      <w:tr w:rsidR="000966ED" w:rsidRPr="006E3F62" w14:paraId="440C03A0" w14:textId="77777777" w:rsidTr="000966ED">
        <w:trPr>
          <w:trHeight w:val="270"/>
        </w:trPr>
        <w:tc>
          <w:tcPr>
            <w:tcW w:w="18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4CDE91" w14:textId="3513967E" w:rsidR="00E15592" w:rsidRPr="006E3F62" w:rsidRDefault="00330757" w:rsidP="00D157FC">
            <w:pPr>
              <w:rPr>
                <w:rFonts w:eastAsia="宋体"/>
                <w:color w:val="000000"/>
                <w:kern w:val="2"/>
              </w:rPr>
            </w:pPr>
            <w:r w:rsidRPr="00C52056">
              <w:rPr>
                <w:rFonts w:eastAsia="宋体"/>
                <w:color w:val="000000"/>
                <w:kern w:val="2"/>
              </w:rPr>
              <w:t>SHP-2</w:t>
            </w:r>
            <w:r>
              <w:rPr>
                <w:rFonts w:eastAsia="宋体"/>
                <w:color w:val="000000"/>
                <w:kern w:val="2"/>
              </w:rPr>
              <w:t xml:space="preserve"> </w:t>
            </w:r>
            <w:r w:rsidR="00E15592" w:rsidRPr="006E3F62">
              <w:rPr>
                <w:rFonts w:eastAsia="宋体"/>
                <w:color w:val="000000"/>
                <w:kern w:val="2"/>
              </w:rPr>
              <w:t>R</w:t>
            </w:r>
          </w:p>
        </w:tc>
        <w:tc>
          <w:tcPr>
            <w:tcW w:w="64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031A12" w14:textId="7A990C84" w:rsidR="00E15592" w:rsidRPr="006E3F62" w:rsidRDefault="00063B05" w:rsidP="00063B05">
            <w:pPr>
              <w:rPr>
                <w:rFonts w:eastAsia="宋体"/>
                <w:color w:val="000000"/>
                <w:kern w:val="2"/>
              </w:rPr>
            </w:pPr>
            <w:r w:rsidRPr="00063B05">
              <w:rPr>
                <w:rFonts w:eastAsia="宋体"/>
                <w:color w:val="000000"/>
                <w:kern w:val="2"/>
              </w:rPr>
              <w:t>TCTGGCTCTCTCGTACAAGAAA</w:t>
            </w:r>
          </w:p>
        </w:tc>
      </w:tr>
      <w:tr w:rsidR="00ED6275" w:rsidRPr="006E3F62" w14:paraId="7E7E5D2C" w14:textId="77777777" w:rsidTr="00023E89">
        <w:trPr>
          <w:trHeight w:val="270"/>
        </w:trPr>
        <w:tc>
          <w:tcPr>
            <w:tcW w:w="18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70727E24" w14:textId="30809B59" w:rsidR="00ED6275" w:rsidRPr="00C52056" w:rsidRDefault="00ED6275" w:rsidP="00D157FC">
            <w:pPr>
              <w:rPr>
                <w:rFonts w:eastAsia="宋体"/>
                <w:color w:val="000000"/>
                <w:kern w:val="2"/>
              </w:rPr>
            </w:pPr>
            <w:bookmarkStart w:id="0" w:name="_GoBack" w:colFirst="0" w:colLast="1"/>
            <w:r w:rsidRPr="00ED6275">
              <w:rPr>
                <w:rFonts w:eastAsia="宋体"/>
                <w:color w:val="000000"/>
                <w:kern w:val="2"/>
              </w:rPr>
              <w:t xml:space="preserve">Cyclin D1 </w:t>
            </w:r>
            <w:r w:rsidR="00AB5A06">
              <w:rPr>
                <w:rFonts w:eastAsia="宋体"/>
                <w:color w:val="000000"/>
                <w:kern w:val="2"/>
              </w:rPr>
              <w:t>F</w:t>
            </w:r>
          </w:p>
        </w:tc>
        <w:tc>
          <w:tcPr>
            <w:tcW w:w="64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735E2A01" w14:textId="432D8941" w:rsidR="00ED6275" w:rsidRPr="00695FD0" w:rsidRDefault="00AB5A06" w:rsidP="00063B05">
            <w:pPr>
              <w:rPr>
                <w:rFonts w:eastAsia="宋体"/>
                <w:color w:val="000000"/>
                <w:kern w:val="2"/>
              </w:rPr>
            </w:pPr>
            <w:r w:rsidRPr="00695FD0">
              <w:rPr>
                <w:rFonts w:eastAsia="宋体"/>
                <w:color w:val="000000"/>
                <w:kern w:val="2"/>
              </w:rPr>
              <w:t>GCTGCGAAGTGGAAACCATC</w:t>
            </w:r>
          </w:p>
        </w:tc>
      </w:tr>
      <w:tr w:rsidR="00AB5A06" w:rsidRPr="006E3F62" w14:paraId="44003C65" w14:textId="77777777" w:rsidTr="00023E89">
        <w:trPr>
          <w:trHeight w:val="270"/>
        </w:trPr>
        <w:tc>
          <w:tcPr>
            <w:tcW w:w="18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46CB89AC" w14:textId="679E6673" w:rsidR="00AB5A06" w:rsidRPr="00ED6275" w:rsidRDefault="00AB5A06" w:rsidP="00D157FC">
            <w:pPr>
              <w:rPr>
                <w:rFonts w:eastAsia="宋体"/>
                <w:color w:val="000000"/>
                <w:kern w:val="2"/>
              </w:rPr>
            </w:pPr>
            <w:r w:rsidRPr="00ED6275">
              <w:rPr>
                <w:rFonts w:eastAsia="宋体"/>
                <w:color w:val="000000"/>
                <w:kern w:val="2"/>
              </w:rPr>
              <w:t xml:space="preserve">Cyclin D1 </w:t>
            </w:r>
            <w:r>
              <w:rPr>
                <w:rFonts w:eastAsia="宋体"/>
                <w:color w:val="000000"/>
                <w:kern w:val="2"/>
              </w:rPr>
              <w:t>R</w:t>
            </w:r>
          </w:p>
        </w:tc>
        <w:tc>
          <w:tcPr>
            <w:tcW w:w="64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096D5FC8" w14:textId="340350CF" w:rsidR="00AB5A06" w:rsidRPr="00695FD0" w:rsidRDefault="00AB5A06" w:rsidP="00063B05">
            <w:pPr>
              <w:rPr>
                <w:rFonts w:eastAsia="宋体"/>
                <w:color w:val="000000"/>
                <w:kern w:val="2"/>
              </w:rPr>
            </w:pPr>
            <w:r w:rsidRPr="00695FD0">
              <w:rPr>
                <w:rFonts w:eastAsia="宋体"/>
                <w:color w:val="000000"/>
                <w:kern w:val="2"/>
              </w:rPr>
              <w:t>CCTCCTTCTGCACACATTTGAA</w:t>
            </w:r>
          </w:p>
        </w:tc>
      </w:tr>
      <w:tr w:rsidR="00ED6275" w:rsidRPr="006E3F62" w14:paraId="47A921B4" w14:textId="77777777" w:rsidTr="00023E89">
        <w:trPr>
          <w:trHeight w:val="270"/>
        </w:trPr>
        <w:tc>
          <w:tcPr>
            <w:tcW w:w="18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3743A517" w14:textId="72E04519" w:rsidR="00ED6275" w:rsidRDefault="00ED6275" w:rsidP="00D157FC">
            <w:pPr>
              <w:rPr>
                <w:rFonts w:eastAsia="宋体"/>
                <w:color w:val="000000"/>
                <w:kern w:val="2"/>
              </w:rPr>
            </w:pPr>
            <w:r w:rsidRPr="00ED6275">
              <w:rPr>
                <w:rFonts w:eastAsia="宋体"/>
                <w:color w:val="000000"/>
                <w:kern w:val="2"/>
              </w:rPr>
              <w:t xml:space="preserve">SOX9 </w:t>
            </w:r>
            <w:r w:rsidR="00AB5A06">
              <w:rPr>
                <w:rFonts w:eastAsia="宋体"/>
                <w:color w:val="000000"/>
                <w:kern w:val="2"/>
              </w:rPr>
              <w:t>F</w:t>
            </w:r>
          </w:p>
        </w:tc>
        <w:tc>
          <w:tcPr>
            <w:tcW w:w="64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39212585" w14:textId="33418035" w:rsidR="00ED6275" w:rsidRPr="00695FD0" w:rsidRDefault="00AB5A06" w:rsidP="00063B05">
            <w:pPr>
              <w:rPr>
                <w:rFonts w:eastAsia="宋体" w:hint="eastAsia"/>
                <w:color w:val="000000"/>
                <w:kern w:val="2"/>
              </w:rPr>
            </w:pPr>
            <w:r w:rsidRPr="00695FD0">
              <w:rPr>
                <w:rFonts w:eastAsia="宋体"/>
                <w:color w:val="000000"/>
                <w:kern w:val="2"/>
              </w:rPr>
              <w:t>AGCGAACGCACATCAAGAC</w:t>
            </w:r>
          </w:p>
        </w:tc>
      </w:tr>
      <w:tr w:rsidR="00AB5A06" w:rsidRPr="006E3F62" w14:paraId="771AD21C" w14:textId="77777777" w:rsidTr="00023E89">
        <w:trPr>
          <w:trHeight w:val="270"/>
        </w:trPr>
        <w:tc>
          <w:tcPr>
            <w:tcW w:w="18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4C2E2297" w14:textId="25F71D40" w:rsidR="00AB5A06" w:rsidRPr="00ED6275" w:rsidRDefault="00AB5A06" w:rsidP="00AB5A06">
            <w:pPr>
              <w:rPr>
                <w:rFonts w:eastAsia="宋体"/>
                <w:color w:val="000000"/>
                <w:kern w:val="2"/>
              </w:rPr>
            </w:pPr>
            <w:r w:rsidRPr="00ED6275">
              <w:rPr>
                <w:rFonts w:eastAsia="宋体"/>
                <w:color w:val="000000"/>
                <w:kern w:val="2"/>
              </w:rPr>
              <w:t xml:space="preserve">SOX9 </w:t>
            </w:r>
            <w:r>
              <w:rPr>
                <w:rFonts w:eastAsia="宋体"/>
                <w:color w:val="000000"/>
                <w:kern w:val="2"/>
              </w:rPr>
              <w:t>R</w:t>
            </w:r>
          </w:p>
        </w:tc>
        <w:tc>
          <w:tcPr>
            <w:tcW w:w="64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20F1CB8E" w14:textId="1481510F" w:rsidR="00AB5A06" w:rsidRPr="00695FD0" w:rsidRDefault="00AB5A06" w:rsidP="00063B05">
            <w:pPr>
              <w:rPr>
                <w:rFonts w:eastAsia="宋体"/>
                <w:color w:val="000000"/>
                <w:kern w:val="2"/>
              </w:rPr>
            </w:pPr>
            <w:r w:rsidRPr="00695FD0">
              <w:rPr>
                <w:rFonts w:eastAsia="宋体"/>
                <w:color w:val="000000"/>
                <w:kern w:val="2"/>
              </w:rPr>
              <w:t>CTGTAGGCGATCTGTTGGGG</w:t>
            </w:r>
          </w:p>
        </w:tc>
      </w:tr>
      <w:tr w:rsidR="00ED6275" w:rsidRPr="006E3F62" w14:paraId="5F0E6049" w14:textId="77777777" w:rsidTr="00023E89">
        <w:trPr>
          <w:trHeight w:val="270"/>
        </w:trPr>
        <w:tc>
          <w:tcPr>
            <w:tcW w:w="18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63D49344" w14:textId="42CD305B" w:rsidR="00ED6275" w:rsidRDefault="00ED6275" w:rsidP="00D157FC">
            <w:pPr>
              <w:rPr>
                <w:rFonts w:eastAsia="宋体"/>
                <w:color w:val="000000"/>
                <w:kern w:val="2"/>
              </w:rPr>
            </w:pPr>
            <w:r w:rsidRPr="00ED6275">
              <w:rPr>
                <w:rFonts w:eastAsia="宋体"/>
                <w:color w:val="000000"/>
                <w:kern w:val="2"/>
              </w:rPr>
              <w:t>CDK9</w:t>
            </w:r>
            <w:r w:rsidR="00AB5A06">
              <w:rPr>
                <w:rFonts w:eastAsia="宋体"/>
                <w:color w:val="000000"/>
                <w:kern w:val="2"/>
              </w:rPr>
              <w:t xml:space="preserve"> F</w:t>
            </w:r>
          </w:p>
        </w:tc>
        <w:tc>
          <w:tcPr>
            <w:tcW w:w="64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6D227C7B" w14:textId="1EC36E1A" w:rsidR="00ED6275" w:rsidRPr="00695FD0" w:rsidRDefault="00972116" w:rsidP="00063B05">
            <w:pPr>
              <w:rPr>
                <w:rFonts w:eastAsia="宋体"/>
                <w:color w:val="000000"/>
                <w:kern w:val="2"/>
              </w:rPr>
            </w:pPr>
            <w:r w:rsidRPr="00695FD0">
              <w:rPr>
                <w:rFonts w:eastAsia="宋体"/>
                <w:color w:val="000000"/>
                <w:kern w:val="2"/>
              </w:rPr>
              <w:t>ATGGCAAAGCAGTACGACTCG</w:t>
            </w:r>
          </w:p>
        </w:tc>
      </w:tr>
      <w:tr w:rsidR="00AB5A06" w:rsidRPr="006E3F62" w14:paraId="2DF7B1CB" w14:textId="77777777" w:rsidTr="00023E89">
        <w:trPr>
          <w:trHeight w:val="270"/>
        </w:trPr>
        <w:tc>
          <w:tcPr>
            <w:tcW w:w="18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07CA2B28" w14:textId="42BA6460" w:rsidR="00AB5A06" w:rsidRPr="00ED6275" w:rsidRDefault="00AB5A06" w:rsidP="00D157FC">
            <w:pPr>
              <w:rPr>
                <w:rFonts w:eastAsia="宋体"/>
                <w:color w:val="000000"/>
                <w:kern w:val="2"/>
              </w:rPr>
            </w:pPr>
            <w:r w:rsidRPr="00ED6275">
              <w:rPr>
                <w:rFonts w:eastAsia="宋体"/>
                <w:color w:val="000000"/>
                <w:kern w:val="2"/>
              </w:rPr>
              <w:t>CDK9</w:t>
            </w:r>
            <w:r>
              <w:rPr>
                <w:rFonts w:eastAsia="宋体"/>
                <w:color w:val="000000"/>
                <w:kern w:val="2"/>
              </w:rPr>
              <w:t xml:space="preserve"> </w:t>
            </w:r>
            <w:r>
              <w:rPr>
                <w:rFonts w:eastAsia="宋体"/>
                <w:color w:val="000000"/>
                <w:kern w:val="2"/>
              </w:rPr>
              <w:t>R</w:t>
            </w:r>
          </w:p>
        </w:tc>
        <w:tc>
          <w:tcPr>
            <w:tcW w:w="64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71E65FD7" w14:textId="29177920" w:rsidR="00AB5A06" w:rsidRPr="00695FD0" w:rsidRDefault="00972116" w:rsidP="00063B05">
            <w:pPr>
              <w:rPr>
                <w:rFonts w:eastAsia="宋体"/>
                <w:color w:val="000000"/>
                <w:kern w:val="2"/>
              </w:rPr>
            </w:pPr>
            <w:r w:rsidRPr="00695FD0">
              <w:rPr>
                <w:rFonts w:eastAsia="宋体"/>
                <w:color w:val="000000"/>
                <w:kern w:val="2"/>
              </w:rPr>
              <w:t>GCAAGGCTGTAATGGGGAAC</w:t>
            </w:r>
          </w:p>
        </w:tc>
      </w:tr>
      <w:tr w:rsidR="00ED6275" w:rsidRPr="006E3F62" w14:paraId="34F84284" w14:textId="77777777" w:rsidTr="00023E89">
        <w:trPr>
          <w:trHeight w:val="270"/>
        </w:trPr>
        <w:tc>
          <w:tcPr>
            <w:tcW w:w="18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6B0B4316" w14:textId="03A97CF0" w:rsidR="00ED6275" w:rsidRDefault="00ED6275" w:rsidP="00D157FC">
            <w:pPr>
              <w:rPr>
                <w:rFonts w:eastAsia="宋体"/>
                <w:color w:val="000000"/>
                <w:kern w:val="2"/>
              </w:rPr>
            </w:pPr>
            <w:r w:rsidRPr="00ED6275">
              <w:rPr>
                <w:rFonts w:eastAsia="宋体"/>
                <w:color w:val="000000"/>
                <w:kern w:val="2"/>
              </w:rPr>
              <w:t>TWF1</w:t>
            </w:r>
            <w:r w:rsidR="00AB5A06">
              <w:rPr>
                <w:rFonts w:eastAsia="宋体"/>
                <w:color w:val="000000"/>
                <w:kern w:val="2"/>
              </w:rPr>
              <w:t xml:space="preserve"> F</w:t>
            </w:r>
          </w:p>
        </w:tc>
        <w:tc>
          <w:tcPr>
            <w:tcW w:w="64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2A19A5BE" w14:textId="4C21D4D8" w:rsidR="00ED6275" w:rsidRPr="00695FD0" w:rsidRDefault="00695FD0" w:rsidP="00063B05">
            <w:pPr>
              <w:rPr>
                <w:rFonts w:eastAsia="宋体"/>
                <w:color w:val="000000"/>
                <w:kern w:val="2"/>
              </w:rPr>
            </w:pPr>
            <w:r w:rsidRPr="00695FD0">
              <w:rPr>
                <w:rFonts w:eastAsia="宋体"/>
                <w:color w:val="000000"/>
                <w:kern w:val="2"/>
              </w:rPr>
              <w:t>GACCGGCATCCAAGCAAGT</w:t>
            </w:r>
          </w:p>
        </w:tc>
      </w:tr>
      <w:tr w:rsidR="00AB5A06" w:rsidRPr="006E3F62" w14:paraId="4D393006" w14:textId="77777777" w:rsidTr="00023E89">
        <w:trPr>
          <w:trHeight w:val="270"/>
        </w:trPr>
        <w:tc>
          <w:tcPr>
            <w:tcW w:w="18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399AD264" w14:textId="718A531F" w:rsidR="00AB5A06" w:rsidRPr="00ED6275" w:rsidRDefault="00AB5A06" w:rsidP="00D157FC">
            <w:pPr>
              <w:rPr>
                <w:rFonts w:eastAsia="宋体"/>
                <w:color w:val="000000"/>
                <w:kern w:val="2"/>
              </w:rPr>
            </w:pPr>
            <w:r w:rsidRPr="00ED6275">
              <w:rPr>
                <w:rFonts w:eastAsia="宋体"/>
                <w:color w:val="000000"/>
                <w:kern w:val="2"/>
              </w:rPr>
              <w:t>TWF1</w:t>
            </w:r>
            <w:r>
              <w:rPr>
                <w:rFonts w:eastAsia="宋体"/>
                <w:color w:val="000000"/>
                <w:kern w:val="2"/>
              </w:rPr>
              <w:t xml:space="preserve"> </w:t>
            </w:r>
            <w:r>
              <w:rPr>
                <w:rFonts w:eastAsia="宋体"/>
                <w:color w:val="000000"/>
                <w:kern w:val="2"/>
              </w:rPr>
              <w:t>R</w:t>
            </w:r>
          </w:p>
        </w:tc>
        <w:tc>
          <w:tcPr>
            <w:tcW w:w="64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03862B56" w14:textId="454E6B6E" w:rsidR="00AB5A06" w:rsidRPr="00695FD0" w:rsidRDefault="00695FD0" w:rsidP="00063B05">
            <w:pPr>
              <w:rPr>
                <w:rFonts w:eastAsia="宋体"/>
                <w:color w:val="000000"/>
                <w:kern w:val="2"/>
              </w:rPr>
            </w:pPr>
            <w:r w:rsidRPr="00695FD0">
              <w:rPr>
                <w:rFonts w:eastAsia="宋体"/>
                <w:color w:val="000000"/>
                <w:kern w:val="2"/>
              </w:rPr>
              <w:t>TCCTCCAACAGGGGTAAAACA</w:t>
            </w:r>
          </w:p>
        </w:tc>
      </w:tr>
      <w:tr w:rsidR="00ED6275" w:rsidRPr="006E3F62" w14:paraId="24738916" w14:textId="77777777" w:rsidTr="00023E89">
        <w:trPr>
          <w:trHeight w:val="270"/>
        </w:trPr>
        <w:tc>
          <w:tcPr>
            <w:tcW w:w="18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7A88467A" w14:textId="62A3B157" w:rsidR="00ED6275" w:rsidRDefault="00ED6275" w:rsidP="00D157FC">
            <w:pPr>
              <w:rPr>
                <w:rFonts w:eastAsia="宋体"/>
                <w:color w:val="000000"/>
                <w:kern w:val="2"/>
              </w:rPr>
            </w:pPr>
            <w:r w:rsidRPr="00ED6275">
              <w:rPr>
                <w:rFonts w:eastAsia="宋体"/>
                <w:color w:val="000000"/>
                <w:kern w:val="2"/>
              </w:rPr>
              <w:t>CXCL11</w:t>
            </w:r>
            <w:r w:rsidR="00AB5A06">
              <w:rPr>
                <w:rFonts w:eastAsia="宋体"/>
                <w:color w:val="000000"/>
                <w:kern w:val="2"/>
              </w:rPr>
              <w:t xml:space="preserve"> F</w:t>
            </w:r>
          </w:p>
        </w:tc>
        <w:tc>
          <w:tcPr>
            <w:tcW w:w="64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5904B3D3" w14:textId="597B54AE" w:rsidR="00ED6275" w:rsidRPr="00695FD0" w:rsidRDefault="00695FD0" w:rsidP="00063B05">
            <w:pPr>
              <w:rPr>
                <w:rFonts w:eastAsia="宋体"/>
                <w:color w:val="000000"/>
                <w:kern w:val="2"/>
              </w:rPr>
            </w:pPr>
            <w:r w:rsidRPr="00695FD0">
              <w:rPr>
                <w:rFonts w:eastAsia="宋体"/>
                <w:color w:val="000000"/>
                <w:kern w:val="2"/>
              </w:rPr>
              <w:t>GACGCTGTCTTTGCATAGGC</w:t>
            </w:r>
          </w:p>
        </w:tc>
      </w:tr>
      <w:tr w:rsidR="00AB5A06" w:rsidRPr="006E3F62" w14:paraId="1B79F389" w14:textId="77777777" w:rsidTr="00023E89">
        <w:trPr>
          <w:trHeight w:val="270"/>
        </w:trPr>
        <w:tc>
          <w:tcPr>
            <w:tcW w:w="18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764338C8" w14:textId="4F0FDE69" w:rsidR="00AB5A06" w:rsidRPr="00ED6275" w:rsidRDefault="00AB5A06" w:rsidP="00D157FC">
            <w:pPr>
              <w:rPr>
                <w:rFonts w:eastAsia="宋体"/>
                <w:color w:val="000000"/>
                <w:kern w:val="2"/>
              </w:rPr>
            </w:pPr>
            <w:r w:rsidRPr="00ED6275">
              <w:rPr>
                <w:rFonts w:eastAsia="宋体"/>
                <w:color w:val="000000"/>
                <w:kern w:val="2"/>
              </w:rPr>
              <w:t>CXCL11</w:t>
            </w:r>
            <w:r>
              <w:rPr>
                <w:rFonts w:eastAsia="宋体"/>
                <w:color w:val="000000"/>
                <w:kern w:val="2"/>
              </w:rPr>
              <w:t xml:space="preserve"> </w:t>
            </w:r>
            <w:r>
              <w:rPr>
                <w:rFonts w:eastAsia="宋体"/>
                <w:color w:val="000000"/>
                <w:kern w:val="2"/>
              </w:rPr>
              <w:t>R</w:t>
            </w:r>
          </w:p>
        </w:tc>
        <w:tc>
          <w:tcPr>
            <w:tcW w:w="64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0BE641E0" w14:textId="608C5594" w:rsidR="00AB5A06" w:rsidRPr="00695FD0" w:rsidRDefault="00695FD0" w:rsidP="00063B05">
            <w:pPr>
              <w:rPr>
                <w:rFonts w:eastAsia="宋体"/>
                <w:color w:val="000000"/>
                <w:kern w:val="2"/>
              </w:rPr>
            </w:pPr>
            <w:r w:rsidRPr="00695FD0">
              <w:rPr>
                <w:rFonts w:eastAsia="宋体"/>
                <w:color w:val="000000"/>
                <w:kern w:val="2"/>
              </w:rPr>
              <w:t>GGATTTAGGCATCGTTGTCCTTT</w:t>
            </w:r>
          </w:p>
        </w:tc>
      </w:tr>
      <w:bookmarkEnd w:id="0"/>
      <w:tr w:rsidR="00EC2281" w:rsidRPr="006E3F62" w14:paraId="77277151" w14:textId="77777777" w:rsidTr="000966ED">
        <w:trPr>
          <w:trHeight w:val="270"/>
        </w:trPr>
        <w:tc>
          <w:tcPr>
            <w:tcW w:w="18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4CC89EA" w14:textId="4777F3BB" w:rsidR="00EC2281" w:rsidRDefault="00EC2281" w:rsidP="00D157FC">
            <w:pPr>
              <w:rPr>
                <w:rFonts w:eastAsia="宋体"/>
                <w:color w:val="000000"/>
                <w:kern w:val="2"/>
              </w:rPr>
            </w:pPr>
            <w:r>
              <w:rPr>
                <w:rFonts w:eastAsia="宋体"/>
                <w:color w:val="000000"/>
                <w:kern w:val="2"/>
              </w:rPr>
              <w:t>si-IL6</w:t>
            </w:r>
          </w:p>
        </w:tc>
        <w:tc>
          <w:tcPr>
            <w:tcW w:w="64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5D3BDDC" w14:textId="5FCE2918" w:rsidR="00EC2281" w:rsidRPr="0027669A" w:rsidRDefault="00EC2281" w:rsidP="00063B05">
            <w:pPr>
              <w:rPr>
                <w:rFonts w:eastAsia="宋体"/>
                <w:color w:val="000000"/>
                <w:kern w:val="2"/>
              </w:rPr>
            </w:pPr>
            <w:r w:rsidRPr="0027669A">
              <w:rPr>
                <w:rFonts w:eastAsia="宋体"/>
                <w:color w:val="000000"/>
                <w:kern w:val="2"/>
              </w:rPr>
              <w:t>ACCCAACCACAAATGCCAG</w:t>
            </w:r>
          </w:p>
        </w:tc>
      </w:tr>
    </w:tbl>
    <w:p w14:paraId="7AF8FA8C" w14:textId="77777777" w:rsidR="00CD3DF8" w:rsidRPr="009E6DEA" w:rsidRDefault="00CD3DF8"/>
    <w:sectPr w:rsidR="00CD3DF8" w:rsidRPr="009E6DEA" w:rsidSect="00F72E69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3F62"/>
    <w:rsid w:val="00002A66"/>
    <w:rsid w:val="00002E9E"/>
    <w:rsid w:val="00005606"/>
    <w:rsid w:val="0000678E"/>
    <w:rsid w:val="00030BB2"/>
    <w:rsid w:val="00035CE0"/>
    <w:rsid w:val="00063B05"/>
    <w:rsid w:val="0008276B"/>
    <w:rsid w:val="000930C5"/>
    <w:rsid w:val="000966ED"/>
    <w:rsid w:val="000A6E7A"/>
    <w:rsid w:val="000B17FF"/>
    <w:rsid w:val="000B29EB"/>
    <w:rsid w:val="000C2469"/>
    <w:rsid w:val="000C4E0C"/>
    <w:rsid w:val="000C584F"/>
    <w:rsid w:val="000D1EB9"/>
    <w:rsid w:val="000D46C0"/>
    <w:rsid w:val="000E3603"/>
    <w:rsid w:val="000E3B54"/>
    <w:rsid w:val="000E3FEC"/>
    <w:rsid w:val="0011051F"/>
    <w:rsid w:val="00110E83"/>
    <w:rsid w:val="00120E2E"/>
    <w:rsid w:val="00141897"/>
    <w:rsid w:val="00146B98"/>
    <w:rsid w:val="00153387"/>
    <w:rsid w:val="00157DD9"/>
    <w:rsid w:val="001722D2"/>
    <w:rsid w:val="00187912"/>
    <w:rsid w:val="00193B17"/>
    <w:rsid w:val="001A4044"/>
    <w:rsid w:val="001C2FD6"/>
    <w:rsid w:val="001D7F53"/>
    <w:rsid w:val="001E0BA7"/>
    <w:rsid w:val="001E249C"/>
    <w:rsid w:val="001F4891"/>
    <w:rsid w:val="0021004F"/>
    <w:rsid w:val="002175CB"/>
    <w:rsid w:val="0022771E"/>
    <w:rsid w:val="002432A8"/>
    <w:rsid w:val="00245573"/>
    <w:rsid w:val="00246756"/>
    <w:rsid w:val="00247707"/>
    <w:rsid w:val="0027669A"/>
    <w:rsid w:val="00281015"/>
    <w:rsid w:val="002862C6"/>
    <w:rsid w:val="00293CEE"/>
    <w:rsid w:val="002A48B3"/>
    <w:rsid w:val="002A79EE"/>
    <w:rsid w:val="002B095C"/>
    <w:rsid w:val="002B4FCD"/>
    <w:rsid w:val="002B7118"/>
    <w:rsid w:val="002C165D"/>
    <w:rsid w:val="002C439B"/>
    <w:rsid w:val="002C5645"/>
    <w:rsid w:val="002E2A7E"/>
    <w:rsid w:val="002E3CEF"/>
    <w:rsid w:val="002F5D87"/>
    <w:rsid w:val="002F7492"/>
    <w:rsid w:val="003005D2"/>
    <w:rsid w:val="0032772D"/>
    <w:rsid w:val="00330757"/>
    <w:rsid w:val="0033720A"/>
    <w:rsid w:val="00352AE2"/>
    <w:rsid w:val="00373248"/>
    <w:rsid w:val="0039542C"/>
    <w:rsid w:val="003A6B72"/>
    <w:rsid w:val="003B1A46"/>
    <w:rsid w:val="003B6224"/>
    <w:rsid w:val="003B6F7D"/>
    <w:rsid w:val="003D2E2E"/>
    <w:rsid w:val="003D54FC"/>
    <w:rsid w:val="003E29D1"/>
    <w:rsid w:val="003F0EF0"/>
    <w:rsid w:val="003F6812"/>
    <w:rsid w:val="004057B5"/>
    <w:rsid w:val="00410850"/>
    <w:rsid w:val="00425381"/>
    <w:rsid w:val="00432631"/>
    <w:rsid w:val="0043269A"/>
    <w:rsid w:val="00440A92"/>
    <w:rsid w:val="0044250F"/>
    <w:rsid w:val="00442899"/>
    <w:rsid w:val="00444A68"/>
    <w:rsid w:val="004514BB"/>
    <w:rsid w:val="00451ADC"/>
    <w:rsid w:val="00451C2E"/>
    <w:rsid w:val="00457A3E"/>
    <w:rsid w:val="00486E44"/>
    <w:rsid w:val="00493ABF"/>
    <w:rsid w:val="00496349"/>
    <w:rsid w:val="004A5DCB"/>
    <w:rsid w:val="004D63D7"/>
    <w:rsid w:val="004E46C9"/>
    <w:rsid w:val="004E6EB8"/>
    <w:rsid w:val="004F0D4C"/>
    <w:rsid w:val="004F7978"/>
    <w:rsid w:val="00505548"/>
    <w:rsid w:val="00506AEB"/>
    <w:rsid w:val="005127A8"/>
    <w:rsid w:val="00516465"/>
    <w:rsid w:val="00534FCE"/>
    <w:rsid w:val="005565D2"/>
    <w:rsid w:val="00564EC0"/>
    <w:rsid w:val="00567832"/>
    <w:rsid w:val="00572C35"/>
    <w:rsid w:val="00574BD8"/>
    <w:rsid w:val="005830CC"/>
    <w:rsid w:val="00586B9F"/>
    <w:rsid w:val="005C3A95"/>
    <w:rsid w:val="005D7AC7"/>
    <w:rsid w:val="005F1BCB"/>
    <w:rsid w:val="005F236B"/>
    <w:rsid w:val="00606995"/>
    <w:rsid w:val="006167A2"/>
    <w:rsid w:val="0062542F"/>
    <w:rsid w:val="00632CC7"/>
    <w:rsid w:val="00634D64"/>
    <w:rsid w:val="00634FB5"/>
    <w:rsid w:val="00652CC4"/>
    <w:rsid w:val="006854F9"/>
    <w:rsid w:val="00685767"/>
    <w:rsid w:val="00695FD0"/>
    <w:rsid w:val="006B17D7"/>
    <w:rsid w:val="006B61DB"/>
    <w:rsid w:val="006D2A17"/>
    <w:rsid w:val="006E1736"/>
    <w:rsid w:val="006E3F62"/>
    <w:rsid w:val="006F5FE6"/>
    <w:rsid w:val="006F65FA"/>
    <w:rsid w:val="00706473"/>
    <w:rsid w:val="00707D7B"/>
    <w:rsid w:val="00711259"/>
    <w:rsid w:val="0073152F"/>
    <w:rsid w:val="00745F2C"/>
    <w:rsid w:val="007543A3"/>
    <w:rsid w:val="0075455E"/>
    <w:rsid w:val="00760430"/>
    <w:rsid w:val="00780C64"/>
    <w:rsid w:val="00787962"/>
    <w:rsid w:val="00794F47"/>
    <w:rsid w:val="007A6182"/>
    <w:rsid w:val="007B1364"/>
    <w:rsid w:val="007D56CF"/>
    <w:rsid w:val="0080428A"/>
    <w:rsid w:val="00804A11"/>
    <w:rsid w:val="0080528B"/>
    <w:rsid w:val="00806243"/>
    <w:rsid w:val="0082092E"/>
    <w:rsid w:val="00824EDA"/>
    <w:rsid w:val="0082514E"/>
    <w:rsid w:val="008273B3"/>
    <w:rsid w:val="0083358D"/>
    <w:rsid w:val="008729AE"/>
    <w:rsid w:val="008854D7"/>
    <w:rsid w:val="008A6AB9"/>
    <w:rsid w:val="008B207D"/>
    <w:rsid w:val="008B388E"/>
    <w:rsid w:val="008E2E89"/>
    <w:rsid w:val="008E65A2"/>
    <w:rsid w:val="008F0BA8"/>
    <w:rsid w:val="00901629"/>
    <w:rsid w:val="00901941"/>
    <w:rsid w:val="0090225F"/>
    <w:rsid w:val="009043FE"/>
    <w:rsid w:val="00915B05"/>
    <w:rsid w:val="00916A59"/>
    <w:rsid w:val="00917BE6"/>
    <w:rsid w:val="009329B8"/>
    <w:rsid w:val="0093683B"/>
    <w:rsid w:val="00940748"/>
    <w:rsid w:val="00957411"/>
    <w:rsid w:val="00972116"/>
    <w:rsid w:val="00975C93"/>
    <w:rsid w:val="00984BF5"/>
    <w:rsid w:val="009A36EE"/>
    <w:rsid w:val="009C3AEB"/>
    <w:rsid w:val="009E623B"/>
    <w:rsid w:val="009E6DEA"/>
    <w:rsid w:val="00A01799"/>
    <w:rsid w:val="00A06FB8"/>
    <w:rsid w:val="00A24BCC"/>
    <w:rsid w:val="00A35E47"/>
    <w:rsid w:val="00A36534"/>
    <w:rsid w:val="00A4373C"/>
    <w:rsid w:val="00A4490B"/>
    <w:rsid w:val="00A4669F"/>
    <w:rsid w:val="00A55EC2"/>
    <w:rsid w:val="00A72ACD"/>
    <w:rsid w:val="00A77E9D"/>
    <w:rsid w:val="00A82D13"/>
    <w:rsid w:val="00A85AEA"/>
    <w:rsid w:val="00A86D7D"/>
    <w:rsid w:val="00A964FC"/>
    <w:rsid w:val="00AB0481"/>
    <w:rsid w:val="00AB1D2B"/>
    <w:rsid w:val="00AB5A06"/>
    <w:rsid w:val="00AC0B31"/>
    <w:rsid w:val="00AD04D2"/>
    <w:rsid w:val="00AD0ABB"/>
    <w:rsid w:val="00AD2239"/>
    <w:rsid w:val="00AD7AC6"/>
    <w:rsid w:val="00AE0025"/>
    <w:rsid w:val="00AE172A"/>
    <w:rsid w:val="00AE1B71"/>
    <w:rsid w:val="00AE377E"/>
    <w:rsid w:val="00AE51E3"/>
    <w:rsid w:val="00AE67C3"/>
    <w:rsid w:val="00AF747F"/>
    <w:rsid w:val="00B072CE"/>
    <w:rsid w:val="00B238A1"/>
    <w:rsid w:val="00B243F0"/>
    <w:rsid w:val="00B35C6E"/>
    <w:rsid w:val="00B402C5"/>
    <w:rsid w:val="00B53CC8"/>
    <w:rsid w:val="00B566FA"/>
    <w:rsid w:val="00B570AC"/>
    <w:rsid w:val="00B674B6"/>
    <w:rsid w:val="00B73C5B"/>
    <w:rsid w:val="00BB0C13"/>
    <w:rsid w:val="00BB3F18"/>
    <w:rsid w:val="00BB4849"/>
    <w:rsid w:val="00BB5A18"/>
    <w:rsid w:val="00BB7D60"/>
    <w:rsid w:val="00BC6B4F"/>
    <w:rsid w:val="00BD75C0"/>
    <w:rsid w:val="00BE6A37"/>
    <w:rsid w:val="00BF3CA4"/>
    <w:rsid w:val="00C02B19"/>
    <w:rsid w:val="00C06DC4"/>
    <w:rsid w:val="00C1278D"/>
    <w:rsid w:val="00C13F97"/>
    <w:rsid w:val="00C15DE8"/>
    <w:rsid w:val="00C3323D"/>
    <w:rsid w:val="00C41B98"/>
    <w:rsid w:val="00C50320"/>
    <w:rsid w:val="00C52056"/>
    <w:rsid w:val="00C531E2"/>
    <w:rsid w:val="00C65463"/>
    <w:rsid w:val="00C662CC"/>
    <w:rsid w:val="00C850EC"/>
    <w:rsid w:val="00C95E70"/>
    <w:rsid w:val="00CB6392"/>
    <w:rsid w:val="00CC0A10"/>
    <w:rsid w:val="00CC4FE1"/>
    <w:rsid w:val="00CD1A17"/>
    <w:rsid w:val="00CD3DF8"/>
    <w:rsid w:val="00CE5FA5"/>
    <w:rsid w:val="00CF598D"/>
    <w:rsid w:val="00D02DAC"/>
    <w:rsid w:val="00D13DB5"/>
    <w:rsid w:val="00D140E7"/>
    <w:rsid w:val="00D157FC"/>
    <w:rsid w:val="00D232A4"/>
    <w:rsid w:val="00D32F64"/>
    <w:rsid w:val="00D4554A"/>
    <w:rsid w:val="00D50F06"/>
    <w:rsid w:val="00D5386E"/>
    <w:rsid w:val="00D5794A"/>
    <w:rsid w:val="00D626E2"/>
    <w:rsid w:val="00D74D81"/>
    <w:rsid w:val="00D8220A"/>
    <w:rsid w:val="00D92430"/>
    <w:rsid w:val="00DA28D8"/>
    <w:rsid w:val="00DB2B9F"/>
    <w:rsid w:val="00DB2F01"/>
    <w:rsid w:val="00DB577A"/>
    <w:rsid w:val="00DC361C"/>
    <w:rsid w:val="00DD1384"/>
    <w:rsid w:val="00DD3283"/>
    <w:rsid w:val="00E01115"/>
    <w:rsid w:val="00E15592"/>
    <w:rsid w:val="00E15722"/>
    <w:rsid w:val="00E21CA3"/>
    <w:rsid w:val="00E36811"/>
    <w:rsid w:val="00E45FBF"/>
    <w:rsid w:val="00E463F2"/>
    <w:rsid w:val="00E47A1D"/>
    <w:rsid w:val="00E508C0"/>
    <w:rsid w:val="00E621C3"/>
    <w:rsid w:val="00E63A52"/>
    <w:rsid w:val="00E75D2A"/>
    <w:rsid w:val="00E82C61"/>
    <w:rsid w:val="00E847B4"/>
    <w:rsid w:val="00E8502B"/>
    <w:rsid w:val="00E8792E"/>
    <w:rsid w:val="00E97EB0"/>
    <w:rsid w:val="00EA1D31"/>
    <w:rsid w:val="00EA3E73"/>
    <w:rsid w:val="00EB3F67"/>
    <w:rsid w:val="00EC2281"/>
    <w:rsid w:val="00EC489F"/>
    <w:rsid w:val="00EC6744"/>
    <w:rsid w:val="00ED22BD"/>
    <w:rsid w:val="00ED6275"/>
    <w:rsid w:val="00EF42FE"/>
    <w:rsid w:val="00F13A52"/>
    <w:rsid w:val="00F16121"/>
    <w:rsid w:val="00F16135"/>
    <w:rsid w:val="00F17883"/>
    <w:rsid w:val="00F20910"/>
    <w:rsid w:val="00F27B87"/>
    <w:rsid w:val="00F33125"/>
    <w:rsid w:val="00F343A2"/>
    <w:rsid w:val="00F43745"/>
    <w:rsid w:val="00F6132B"/>
    <w:rsid w:val="00F67AD0"/>
    <w:rsid w:val="00F72C50"/>
    <w:rsid w:val="00F72E69"/>
    <w:rsid w:val="00F826A1"/>
    <w:rsid w:val="00F83789"/>
    <w:rsid w:val="00F861CC"/>
    <w:rsid w:val="00F946F3"/>
    <w:rsid w:val="00FA374B"/>
    <w:rsid w:val="00FA4AA7"/>
    <w:rsid w:val="00FC76AE"/>
    <w:rsid w:val="00FC7FD6"/>
    <w:rsid w:val="00FD295F"/>
    <w:rsid w:val="00FF1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0D122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695FD0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6E3F62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a0"/>
    <w:rsid w:val="006E3F62"/>
  </w:style>
  <w:style w:type="paragraph" w:customStyle="1" w:styleId="p1">
    <w:name w:val="p1"/>
    <w:basedOn w:val="a"/>
    <w:rsid w:val="003A6B72"/>
    <w:pPr>
      <w:jc w:val="both"/>
    </w:pPr>
    <w:rPr>
      <w:rFonts w:ascii="Arial" w:hAnsi="Arial" w:cs="Arial"/>
      <w:color w:val="000000"/>
      <w:sz w:val="23"/>
      <w:szCs w:val="23"/>
    </w:rPr>
  </w:style>
  <w:style w:type="character" w:customStyle="1" w:styleId="s1">
    <w:name w:val="s1"/>
    <w:basedOn w:val="a0"/>
    <w:rsid w:val="003A6B72"/>
  </w:style>
  <w:style w:type="character" w:styleId="a4">
    <w:name w:val="Strong"/>
    <w:basedOn w:val="a0"/>
    <w:uiPriority w:val="22"/>
    <w:qFormat/>
    <w:rsid w:val="00425381"/>
    <w:rPr>
      <w:b/>
      <w:bCs/>
    </w:rPr>
  </w:style>
  <w:style w:type="paragraph" w:styleId="HTML">
    <w:name w:val="HTML Preformatted"/>
    <w:basedOn w:val="a"/>
    <w:link w:val="HTML0"/>
    <w:uiPriority w:val="99"/>
    <w:semiHidden/>
    <w:unhideWhenUsed/>
    <w:rsid w:val="0043263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0">
    <w:name w:val="HTML 预设格式字符"/>
    <w:basedOn w:val="a0"/>
    <w:link w:val="HTML"/>
    <w:uiPriority w:val="99"/>
    <w:semiHidden/>
    <w:rsid w:val="00432631"/>
    <w:rPr>
      <w:rFonts w:ascii="Courier New" w:hAnsi="Courier New" w:cs="Courier New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53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6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1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4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5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5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9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5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0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6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4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1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4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3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9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9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1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8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2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0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4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0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2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1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8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56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2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3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0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4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8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25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3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53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2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0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25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2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0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237</Words>
  <Characters>1353</Characters>
  <Application>Microsoft Macintosh Word</Application>
  <DocSecurity>0</DocSecurity>
  <Lines>11</Lines>
  <Paragraphs>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23</cp:revision>
  <dcterms:created xsi:type="dcterms:W3CDTF">2019-05-08T00:51:00Z</dcterms:created>
  <dcterms:modified xsi:type="dcterms:W3CDTF">2019-05-12T05:15:00Z</dcterms:modified>
</cp:coreProperties>
</file>